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5667C" w14:textId="4A6EE604" w:rsidR="00225AD4" w:rsidRDefault="00AD5E53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dditional File 3: QI/QA Studies</w:t>
      </w:r>
    </w:p>
    <w:p w14:paraId="2ED98AD3" w14:textId="77777777" w:rsidR="00225AD4" w:rsidRDefault="00225AD4">
      <w:pPr>
        <w:spacing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6AAF8A14" w14:textId="77777777" w:rsidR="00225AD4" w:rsidRDefault="00225AD4">
      <w:pPr>
        <w:spacing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Style w:val="a"/>
        <w:tblW w:w="13275" w:type="dxa"/>
        <w:tblInd w:w="-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200"/>
        <w:gridCol w:w="885"/>
        <w:gridCol w:w="1260"/>
        <w:gridCol w:w="1230"/>
        <w:gridCol w:w="1305"/>
        <w:gridCol w:w="1665"/>
        <w:gridCol w:w="1395"/>
        <w:gridCol w:w="1545"/>
        <w:gridCol w:w="1620"/>
      </w:tblGrid>
      <w:tr w:rsidR="00225AD4" w14:paraId="58761CAD" w14:textId="77777777">
        <w:trPr>
          <w:trHeight w:val="1050"/>
        </w:trPr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121C4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irway Registry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949C0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uthor, Year of Publication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F13CF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bstract or Full Text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7A380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im of Study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81AEE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Methodology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DBD22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Population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D7C53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formation Captured by Airway Registry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72DC1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vention Type</w:t>
            </w:r>
          </w:p>
        </w:tc>
        <w:tc>
          <w:tcPr>
            <w:tcW w:w="15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32864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Outcome Measure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17805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mportant Conclusions</w:t>
            </w:r>
          </w:p>
        </w:tc>
      </w:tr>
      <w:tr w:rsidR="00225AD4" w14:paraId="449EC065" w14:textId="77777777">
        <w:trPr>
          <w:trHeight w:val="420"/>
        </w:trPr>
        <w:tc>
          <w:tcPr>
            <w:tcW w:w="13275" w:type="dxa"/>
            <w:gridSpan w:val="10"/>
          </w:tcPr>
          <w:p w14:paraId="4636EFEA" w14:textId="77777777" w:rsidR="00225AD4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A Studies</w:t>
            </w:r>
          </w:p>
        </w:tc>
      </w:tr>
      <w:tr w:rsidR="00225AD4" w14:paraId="7B0D3F89" w14:textId="77777777">
        <w:trPr>
          <w:trHeight w:val="2895"/>
        </w:trPr>
        <w:tc>
          <w:tcPr>
            <w:tcW w:w="117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7BB1C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ZEDAR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1E188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well et al., 2018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61FBB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ll-tex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C368D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scribe airway management practices in a rural New Zealand ED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5B576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spective observational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F3B79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l ED patients requiring intubation</w:t>
            </w:r>
          </w:p>
        </w:tc>
        <w:tc>
          <w:tcPr>
            <w:tcW w:w="166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94F00" w14:textId="77777777" w:rsidR="00225AD4" w:rsidRDefault="00000000">
            <w:pPr>
              <w:numPr>
                <w:ilvl w:val="0"/>
                <w:numId w:val="1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demographics</w:t>
            </w:r>
          </w:p>
          <w:p w14:paraId="171875C4" w14:textId="77777777" w:rsidR="00225AD4" w:rsidRDefault="00000000">
            <w:pPr>
              <w:numPr>
                <w:ilvl w:val="0"/>
                <w:numId w:val="1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ication for intubation</w:t>
            </w:r>
          </w:p>
          <w:p w14:paraId="206A8D9D" w14:textId="77777777" w:rsidR="00225AD4" w:rsidRDefault="00000000">
            <w:pPr>
              <w:numPr>
                <w:ilvl w:val="0"/>
                <w:numId w:val="1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fficult airway characteristics</w:t>
            </w:r>
          </w:p>
          <w:p w14:paraId="32C7765C" w14:textId="77777777" w:rsidR="00225AD4" w:rsidRDefault="00000000">
            <w:pPr>
              <w:numPr>
                <w:ilvl w:val="0"/>
                <w:numId w:val="1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- and post-intubation vitals</w:t>
            </w:r>
          </w:p>
          <w:p w14:paraId="29147559" w14:textId="77777777" w:rsidR="00225AD4" w:rsidRDefault="00000000">
            <w:pPr>
              <w:numPr>
                <w:ilvl w:val="0"/>
                <w:numId w:val="1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xygenation</w:t>
            </w:r>
          </w:p>
          <w:p w14:paraId="10E6AD94" w14:textId="77777777" w:rsidR="00225AD4" w:rsidRDefault="00000000">
            <w:pPr>
              <w:numPr>
                <w:ilvl w:val="0"/>
                <w:numId w:val="1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positioning</w:t>
            </w:r>
          </w:p>
          <w:p w14:paraId="7C9DBCDC" w14:textId="77777777" w:rsidR="00225AD4" w:rsidRDefault="00000000">
            <w:pPr>
              <w:numPr>
                <w:ilvl w:val="0"/>
                <w:numId w:val="1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cations used</w:t>
            </w:r>
          </w:p>
          <w:p w14:paraId="4A6349AB" w14:textId="77777777" w:rsidR="00225AD4" w:rsidRDefault="00000000">
            <w:pPr>
              <w:numPr>
                <w:ilvl w:val="0"/>
                <w:numId w:val="1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perator seniority and level of experience</w:t>
            </w:r>
          </w:p>
          <w:p w14:paraId="5E0E07CD" w14:textId="77777777" w:rsidR="00225AD4" w:rsidRDefault="00000000">
            <w:pPr>
              <w:numPr>
                <w:ilvl w:val="0"/>
                <w:numId w:val="1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e of pre-intubation checklist</w:t>
            </w:r>
          </w:p>
          <w:p w14:paraId="5B4E25C7" w14:textId="77777777" w:rsidR="00225AD4" w:rsidRDefault="00000000">
            <w:pPr>
              <w:numPr>
                <w:ilvl w:val="0"/>
                <w:numId w:val="1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ices used</w:t>
            </w:r>
          </w:p>
          <w:p w14:paraId="600C291E" w14:textId="77777777" w:rsidR="00225AD4" w:rsidRDefault="00000000">
            <w:pPr>
              <w:numPr>
                <w:ilvl w:val="0"/>
                <w:numId w:val="1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ubation maneuvers used</w:t>
            </w:r>
          </w:p>
          <w:p w14:paraId="4D925E55" w14:textId="77777777" w:rsidR="00225AD4" w:rsidRDefault="00000000">
            <w:pPr>
              <w:numPr>
                <w:ilvl w:val="0"/>
                <w:numId w:val="1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plications</w:t>
            </w:r>
          </w:p>
          <w:p w14:paraId="0339B514" w14:textId="77777777" w:rsidR="00225AD4" w:rsidRDefault="00000000">
            <w:pPr>
              <w:numPr>
                <w:ilvl w:val="0"/>
                <w:numId w:val="1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disposition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47DB5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7607F" w14:textId="77777777" w:rsidR="00225AD4" w:rsidRDefault="00000000">
            <w:pPr>
              <w:numPr>
                <w:ilvl w:val="0"/>
                <w:numId w:val="2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perator characteristics</w:t>
            </w:r>
          </w:p>
          <w:p w14:paraId="5CFDCD83" w14:textId="77777777" w:rsidR="00225AD4" w:rsidRDefault="00000000">
            <w:pPr>
              <w:numPr>
                <w:ilvl w:val="0"/>
                <w:numId w:val="2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ication for intubation</w:t>
            </w:r>
          </w:p>
          <w:p w14:paraId="0FC211A7" w14:textId="77777777" w:rsidR="00225AD4" w:rsidRDefault="00000000">
            <w:pPr>
              <w:numPr>
                <w:ilvl w:val="0"/>
                <w:numId w:val="2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cations used</w:t>
            </w:r>
          </w:p>
          <w:p w14:paraId="232BFF33" w14:textId="77777777" w:rsidR="00225AD4" w:rsidRDefault="00000000">
            <w:pPr>
              <w:numPr>
                <w:ilvl w:val="0"/>
                <w:numId w:val="2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ice used</w:t>
            </w:r>
          </w:p>
          <w:p w14:paraId="69E9FE99" w14:textId="77777777" w:rsidR="00225AD4" w:rsidRDefault="00000000">
            <w:pPr>
              <w:numPr>
                <w:ilvl w:val="0"/>
                <w:numId w:val="2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pass success</w:t>
            </w:r>
          </w:p>
          <w:p w14:paraId="50D920D4" w14:textId="77777777" w:rsidR="00225AD4" w:rsidRDefault="00000000">
            <w:pPr>
              <w:numPr>
                <w:ilvl w:val="0"/>
                <w:numId w:val="2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irway assessment</w:t>
            </w:r>
          </w:p>
          <w:p w14:paraId="34CD3869" w14:textId="77777777" w:rsidR="00225AD4" w:rsidRDefault="00000000">
            <w:pPr>
              <w:numPr>
                <w:ilvl w:val="0"/>
                <w:numId w:val="2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age</w:t>
            </w:r>
          </w:p>
          <w:p w14:paraId="3FF9F45A" w14:textId="77777777" w:rsidR="00225AD4" w:rsidRDefault="00000000">
            <w:pPr>
              <w:numPr>
                <w:ilvl w:val="0"/>
                <w:numId w:val="2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disposition</w:t>
            </w:r>
          </w:p>
          <w:p w14:paraId="73200339" w14:textId="77777777" w:rsidR="00225AD4" w:rsidRDefault="00000000">
            <w:pPr>
              <w:numPr>
                <w:ilvl w:val="0"/>
                <w:numId w:val="2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erse event rat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89C71" w14:textId="77777777" w:rsidR="00225AD4" w:rsidRDefault="00000000">
            <w:pPr>
              <w:numPr>
                <w:ilvl w:val="0"/>
                <w:numId w:val="2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ubation is an infrequent procedure in this ED</w:t>
            </w:r>
          </w:p>
          <w:p w14:paraId="670662E8" w14:textId="794B1B97" w:rsidR="00225AD4" w:rsidRDefault="00000000">
            <w:pPr>
              <w:numPr>
                <w:ilvl w:val="0"/>
                <w:numId w:val="2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pass success rate is comparable to larger cent</w:t>
            </w:r>
            <w:r w:rsidR="00A7785D">
              <w:rPr>
                <w:rFonts w:ascii="Times New Roman" w:eastAsia="Times New Roman" w:hAnsi="Times New Roman" w:cs="Times New Roman"/>
                <w:sz w:val="18"/>
                <w:szCs w:val="18"/>
              </w:rPr>
              <w:t>r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 while complication rates were lower </w:t>
            </w:r>
          </w:p>
        </w:tc>
      </w:tr>
      <w:tr w:rsidR="00225AD4" w14:paraId="14A856BD" w14:textId="77777777">
        <w:trPr>
          <w:trHeight w:val="1935"/>
        </w:trPr>
        <w:tc>
          <w:tcPr>
            <w:tcW w:w="117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B6221" w14:textId="77777777" w:rsidR="00225AD4" w:rsidRDefault="00225AD4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07377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khouri et al., 2021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A7027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ll-tex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D4C6D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scribe management of cases resulting in emergency front-of-neck access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9DDA6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analysis and case review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8D9EE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l ED patients undergoing emergency front-of-neck access</w:t>
            </w:r>
          </w:p>
        </w:tc>
        <w:tc>
          <w:tcPr>
            <w:tcW w:w="166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D7B3E" w14:textId="77777777" w:rsidR="00225AD4" w:rsidRDefault="00225AD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DD610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9E3CD" w14:textId="77777777" w:rsidR="00225AD4" w:rsidRDefault="00000000">
            <w:pPr>
              <w:numPr>
                <w:ilvl w:val="0"/>
                <w:numId w:val="24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vital signs immediately before induction</w:t>
            </w:r>
          </w:p>
          <w:p w14:paraId="1DF50DF6" w14:textId="77777777" w:rsidR="00225AD4" w:rsidRDefault="00000000">
            <w:pPr>
              <w:numPr>
                <w:ilvl w:val="0"/>
                <w:numId w:val="24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te of hypoxia</w:t>
            </w:r>
          </w:p>
          <w:p w14:paraId="5D254BB7" w14:textId="77777777" w:rsidR="00225AD4" w:rsidRDefault="00000000">
            <w:pPr>
              <w:numPr>
                <w:ilvl w:val="0"/>
                <w:numId w:val="24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disposi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691E7" w14:textId="77777777" w:rsidR="00225AD4" w:rsidRDefault="00000000">
            <w:pPr>
              <w:numPr>
                <w:ilvl w:val="0"/>
                <w:numId w:val="24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cases deviated from standard difficult airway practice, which likely increased the need for emergency surgical airway</w:t>
            </w:r>
          </w:p>
        </w:tc>
      </w:tr>
      <w:tr w:rsidR="00225AD4" w14:paraId="01ACB311" w14:textId="77777777">
        <w:trPr>
          <w:trHeight w:val="2730"/>
        </w:trPr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4420A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Cleveland Clinic Emergency Airway Registry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64802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elan et al., 2011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54E6A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ll-tex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E229C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termine the rate at which confirmation of correct endotracheal tube (ET) placement is documented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275F0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analysis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36C07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l ED patients requiring intubation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41B56" w14:textId="77777777" w:rsidR="00225AD4" w:rsidRDefault="00000000">
            <w:pPr>
              <w:numPr>
                <w:ilvl w:val="0"/>
                <w:numId w:val="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ice used</w:t>
            </w:r>
          </w:p>
          <w:p w14:paraId="2069A76F" w14:textId="77777777" w:rsidR="00225AD4" w:rsidRDefault="00000000">
            <w:pPr>
              <w:numPr>
                <w:ilvl w:val="0"/>
                <w:numId w:val="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attempts</w:t>
            </w:r>
          </w:p>
          <w:p w14:paraId="1049041A" w14:textId="77777777" w:rsidR="00225AD4" w:rsidRDefault="00000000">
            <w:pPr>
              <w:numPr>
                <w:ilvl w:val="0"/>
                <w:numId w:val="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tempt success or failure</w:t>
            </w:r>
          </w:p>
          <w:p w14:paraId="5C2F0474" w14:textId="77777777" w:rsidR="00225AD4" w:rsidRDefault="00000000">
            <w:pPr>
              <w:numPr>
                <w:ilvl w:val="0"/>
                <w:numId w:val="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erse events rate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ABA06" w14:textId="77777777" w:rsidR="00225AD4" w:rsidRDefault="00225AD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F3088" w14:textId="77777777" w:rsidR="00225AD4" w:rsidRDefault="00000000">
            <w:pPr>
              <w:numPr>
                <w:ilvl w:val="0"/>
                <w:numId w:val="21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cumentation of correct ET placement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5754C" w14:textId="77777777" w:rsidR="00225AD4" w:rsidRDefault="00000000">
            <w:pPr>
              <w:numPr>
                <w:ilvl w:val="0"/>
                <w:numId w:val="21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cumentation is poor in the ED for patients who arrive intubated or transferred between hospitals</w:t>
            </w:r>
          </w:p>
          <w:p w14:paraId="1771BEAD" w14:textId="77777777" w:rsidR="00225AD4" w:rsidRDefault="00000000">
            <w:pPr>
              <w:numPr>
                <w:ilvl w:val="0"/>
                <w:numId w:val="21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rate (96%) of documentation for patients intubated in the ED</w:t>
            </w:r>
          </w:p>
        </w:tc>
      </w:tr>
      <w:tr w:rsidR="00225AD4" w14:paraId="751417A0" w14:textId="77777777">
        <w:trPr>
          <w:trHeight w:val="2730"/>
        </w:trPr>
        <w:tc>
          <w:tcPr>
            <w:tcW w:w="117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E39D6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EANI+II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DBC76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to et al., 2014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3ACB1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ll-tex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4FA7D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xamine success rate of airway management by ED residents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A4E60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analysis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D7EDB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l ED patients requiring intubation managed by residents</w:t>
            </w:r>
          </w:p>
        </w:tc>
        <w:tc>
          <w:tcPr>
            <w:tcW w:w="166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88A6D" w14:textId="77777777" w:rsidR="00225AD4" w:rsidRDefault="00000000">
            <w:pPr>
              <w:numPr>
                <w:ilvl w:val="0"/>
                <w:numId w:val="1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demographics</w:t>
            </w:r>
          </w:p>
          <w:p w14:paraId="08233C89" w14:textId="77777777" w:rsidR="00225AD4" w:rsidRDefault="00000000">
            <w:pPr>
              <w:numPr>
                <w:ilvl w:val="0"/>
                <w:numId w:val="1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ication for intubation</w:t>
            </w:r>
          </w:p>
          <w:p w14:paraId="4AD60B71" w14:textId="77777777" w:rsidR="00225AD4" w:rsidRDefault="00000000">
            <w:pPr>
              <w:numPr>
                <w:ilvl w:val="0"/>
                <w:numId w:val="1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 used</w:t>
            </w:r>
          </w:p>
          <w:p w14:paraId="1081C652" w14:textId="77777777" w:rsidR="00225AD4" w:rsidRDefault="00000000">
            <w:pPr>
              <w:numPr>
                <w:ilvl w:val="0"/>
                <w:numId w:val="1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cations used</w:t>
            </w:r>
          </w:p>
          <w:p w14:paraId="5DA1EA37" w14:textId="77777777" w:rsidR="00225AD4" w:rsidRDefault="00000000">
            <w:pPr>
              <w:numPr>
                <w:ilvl w:val="0"/>
                <w:numId w:val="1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perator specialty and level of experience</w:t>
            </w:r>
          </w:p>
          <w:p w14:paraId="27A32330" w14:textId="77777777" w:rsidR="00225AD4" w:rsidRDefault="00000000">
            <w:pPr>
              <w:numPr>
                <w:ilvl w:val="0"/>
                <w:numId w:val="1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attempts</w:t>
            </w:r>
          </w:p>
          <w:p w14:paraId="3889AECC" w14:textId="77777777" w:rsidR="00225AD4" w:rsidRDefault="00000000">
            <w:pPr>
              <w:numPr>
                <w:ilvl w:val="0"/>
                <w:numId w:val="1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Attempt success or failure</w:t>
            </w:r>
          </w:p>
          <w:p w14:paraId="15039118" w14:textId="77777777" w:rsidR="00225AD4" w:rsidRDefault="00000000">
            <w:pPr>
              <w:numPr>
                <w:ilvl w:val="0"/>
                <w:numId w:val="1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erse events rate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1F60C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 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90A45" w14:textId="77777777" w:rsidR="00225AD4" w:rsidRDefault="00000000">
            <w:pPr>
              <w:numPr>
                <w:ilvl w:val="0"/>
                <w:numId w:val="14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ccess rates</w:t>
            </w:r>
          </w:p>
          <w:p w14:paraId="0EFBBFBA" w14:textId="77777777" w:rsidR="00225AD4" w:rsidRDefault="00000000">
            <w:pPr>
              <w:numPr>
                <w:ilvl w:val="0"/>
                <w:numId w:val="14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perator level of training</w:t>
            </w:r>
          </w:p>
          <w:p w14:paraId="6AF7010F" w14:textId="77777777" w:rsidR="00225AD4" w:rsidRDefault="00000000">
            <w:pPr>
              <w:numPr>
                <w:ilvl w:val="0"/>
                <w:numId w:val="14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ubation method</w:t>
            </w:r>
          </w:p>
          <w:p w14:paraId="20F08906" w14:textId="77777777" w:rsidR="00225AD4" w:rsidRDefault="00000000">
            <w:pPr>
              <w:numPr>
                <w:ilvl w:val="0"/>
                <w:numId w:val="14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erse event rat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5664C" w14:textId="77777777" w:rsidR="00225AD4" w:rsidRDefault="00000000">
            <w:pPr>
              <w:numPr>
                <w:ilvl w:val="0"/>
                <w:numId w:val="14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eady improvement in success rate of both initial and rescue attempts over residency training</w:t>
            </w:r>
          </w:p>
          <w:p w14:paraId="1DF25784" w14:textId="77777777" w:rsidR="00225AD4" w:rsidRDefault="00000000">
            <w:pPr>
              <w:numPr>
                <w:ilvl w:val="0"/>
                <w:numId w:val="14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 reported first attempt success rate compared to previous studies</w:t>
            </w:r>
          </w:p>
        </w:tc>
      </w:tr>
      <w:tr w:rsidR="00225AD4" w14:paraId="1C928D98" w14:textId="77777777">
        <w:trPr>
          <w:trHeight w:val="3681"/>
        </w:trPr>
        <w:tc>
          <w:tcPr>
            <w:tcW w:w="117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B4991" w14:textId="77777777" w:rsidR="00225AD4" w:rsidRDefault="00225AD4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1FDA4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to et al., 2017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C5EBC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ll-tex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B2A30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stigate changes in Japanese ED practices and related outcomes over time (2010-2016)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E4FC0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analysis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64A32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l ED patients requiring intubation</w:t>
            </w:r>
          </w:p>
        </w:tc>
        <w:tc>
          <w:tcPr>
            <w:tcW w:w="166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94B03" w14:textId="77777777" w:rsidR="00225AD4" w:rsidRDefault="00225AD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F8CD5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A7994" w14:textId="77777777" w:rsidR="00225AD4" w:rsidRDefault="00000000">
            <w:pPr>
              <w:numPr>
                <w:ilvl w:val="0"/>
                <w:numId w:val="2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, second, and third attempt success rate</w:t>
            </w:r>
          </w:p>
          <w:p w14:paraId="66F7176D" w14:textId="77777777" w:rsidR="00225AD4" w:rsidRDefault="00000000">
            <w:pPr>
              <w:numPr>
                <w:ilvl w:val="0"/>
                <w:numId w:val="2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verall success rate</w:t>
            </w:r>
          </w:p>
          <w:p w14:paraId="304AA9AF" w14:textId="77777777" w:rsidR="00225AD4" w:rsidRDefault="00000000">
            <w:pPr>
              <w:numPr>
                <w:ilvl w:val="0"/>
                <w:numId w:val="2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ubation method</w:t>
            </w:r>
          </w:p>
          <w:p w14:paraId="3B5C666E" w14:textId="77777777" w:rsidR="00225AD4" w:rsidRDefault="00000000">
            <w:pPr>
              <w:numPr>
                <w:ilvl w:val="0"/>
                <w:numId w:val="2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erse event rat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26B37" w14:textId="23CE029F" w:rsidR="00225AD4" w:rsidRDefault="00000000">
            <w:pPr>
              <w:numPr>
                <w:ilvl w:val="0"/>
                <w:numId w:val="2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</w:t>
            </w:r>
            <w:r w:rsidR="00A7785D">
              <w:rPr>
                <w:rFonts w:ascii="Times New Roman" w:eastAsia="Times New Roman" w:hAnsi="Times New Roman" w:cs="Times New Roman"/>
                <w:sz w:val="18"/>
                <w:szCs w:val="18"/>
              </w:rPr>
              <w:t>r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 implemented more state-of-the-art airway management practices</w:t>
            </w:r>
          </w:p>
          <w:p w14:paraId="3D681457" w14:textId="77777777" w:rsidR="00225AD4" w:rsidRDefault="00000000">
            <w:pPr>
              <w:numPr>
                <w:ilvl w:val="0"/>
                <w:numId w:val="2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creased overall success rates, particularly among residents</w:t>
            </w:r>
          </w:p>
          <w:p w14:paraId="5CE13501" w14:textId="77777777" w:rsidR="00225AD4" w:rsidRDefault="00000000">
            <w:pPr>
              <w:numPr>
                <w:ilvl w:val="0"/>
                <w:numId w:val="2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creased RSI and VL use </w:t>
            </w:r>
          </w:p>
          <w:p w14:paraId="46BB5AAE" w14:textId="77777777" w:rsidR="00225AD4" w:rsidRDefault="00000000">
            <w:pPr>
              <w:numPr>
                <w:ilvl w:val="0"/>
                <w:numId w:val="2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 significant change in rate of adverse events </w:t>
            </w:r>
          </w:p>
        </w:tc>
      </w:tr>
      <w:tr w:rsidR="00225AD4" w14:paraId="7C1AD3F1" w14:textId="77777777">
        <w:trPr>
          <w:trHeight w:val="2940"/>
        </w:trPr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EC587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ARI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CA68F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garin et al., 2003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E7F9D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ll-tex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25E57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dentify patterns of midazolam use in the ED and assess compliance with recommended dosages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9DAD8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analysis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D3C88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l ED patients intubated orally using RSI</w:t>
            </w:r>
          </w:p>
        </w:tc>
        <w:tc>
          <w:tcPr>
            <w:tcW w:w="166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7D964" w14:textId="77777777" w:rsidR="00225AD4" w:rsidRDefault="00000000">
            <w:pPr>
              <w:numPr>
                <w:ilvl w:val="0"/>
                <w:numId w:val="1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demographics</w:t>
            </w:r>
          </w:p>
          <w:p w14:paraId="4E6BA835" w14:textId="77777777" w:rsidR="00225AD4" w:rsidRDefault="00000000">
            <w:pPr>
              <w:numPr>
                <w:ilvl w:val="0"/>
                <w:numId w:val="1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fficult airway characteristics</w:t>
            </w:r>
          </w:p>
          <w:p w14:paraId="1320D75E" w14:textId="77777777" w:rsidR="00225AD4" w:rsidRDefault="00000000">
            <w:pPr>
              <w:numPr>
                <w:ilvl w:val="0"/>
                <w:numId w:val="1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sence of reduced neck mobility</w:t>
            </w:r>
          </w:p>
          <w:p w14:paraId="6DF2EA04" w14:textId="77777777" w:rsidR="00225AD4" w:rsidRDefault="00000000">
            <w:pPr>
              <w:numPr>
                <w:ilvl w:val="0"/>
                <w:numId w:val="1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 used</w:t>
            </w:r>
          </w:p>
          <w:p w14:paraId="1B08967D" w14:textId="77777777" w:rsidR="00225AD4" w:rsidRDefault="00000000">
            <w:pPr>
              <w:numPr>
                <w:ilvl w:val="0"/>
                <w:numId w:val="1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positioning</w:t>
            </w:r>
          </w:p>
          <w:p w14:paraId="3381F6C7" w14:textId="77777777" w:rsidR="00225AD4" w:rsidRDefault="00000000">
            <w:pPr>
              <w:numPr>
                <w:ilvl w:val="0"/>
                <w:numId w:val="1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ices used</w:t>
            </w:r>
          </w:p>
          <w:p w14:paraId="1BE50111" w14:textId="77777777" w:rsidR="00225AD4" w:rsidRDefault="00000000">
            <w:pPr>
              <w:numPr>
                <w:ilvl w:val="0"/>
                <w:numId w:val="1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cations used</w:t>
            </w:r>
          </w:p>
          <w:p w14:paraId="3B66BBAC" w14:textId="77777777" w:rsidR="00225AD4" w:rsidRDefault="00000000">
            <w:pPr>
              <w:numPr>
                <w:ilvl w:val="0"/>
                <w:numId w:val="1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perator characteristics</w:t>
            </w:r>
          </w:p>
          <w:p w14:paraId="6F3A8ECC" w14:textId="77777777" w:rsidR="00225AD4" w:rsidRDefault="00000000">
            <w:pPr>
              <w:numPr>
                <w:ilvl w:val="0"/>
                <w:numId w:val="1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Attempt success or failure</w:t>
            </w:r>
          </w:p>
          <w:p w14:paraId="348515BB" w14:textId="77777777" w:rsidR="00225AD4" w:rsidRDefault="00000000">
            <w:pPr>
              <w:numPr>
                <w:ilvl w:val="0"/>
                <w:numId w:val="1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erse events rate</w:t>
            </w:r>
          </w:p>
          <w:p w14:paraId="709F76E1" w14:textId="77777777" w:rsidR="00225AD4" w:rsidRDefault="00000000">
            <w:pPr>
              <w:numPr>
                <w:ilvl w:val="0"/>
                <w:numId w:val="1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disposition</w:t>
            </w:r>
          </w:p>
          <w:p w14:paraId="30A08EAC" w14:textId="77777777" w:rsidR="00225AD4" w:rsidRDefault="00000000">
            <w:pPr>
              <w:numPr>
                <w:ilvl w:val="0"/>
                <w:numId w:val="1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mediacy of intubation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E3CEB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 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3D471" w14:textId="77777777" w:rsidR="00225AD4" w:rsidRDefault="00000000">
            <w:pPr>
              <w:numPr>
                <w:ilvl w:val="0"/>
                <w:numId w:val="3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cations used</w:t>
            </w:r>
          </w:p>
          <w:p w14:paraId="3CB9E16C" w14:textId="77777777" w:rsidR="00225AD4" w:rsidRDefault="00000000">
            <w:pPr>
              <w:numPr>
                <w:ilvl w:val="0"/>
                <w:numId w:val="3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te of hypotension</w:t>
            </w:r>
          </w:p>
          <w:p w14:paraId="4209B511" w14:textId="77777777" w:rsidR="00225AD4" w:rsidRDefault="00000000">
            <w:pPr>
              <w:numPr>
                <w:ilvl w:val="0"/>
                <w:numId w:val="3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te of altered patient mental statu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415EF" w14:textId="77777777" w:rsidR="00225AD4" w:rsidRDefault="00000000">
            <w:pPr>
              <w:numPr>
                <w:ilvl w:val="0"/>
                <w:numId w:val="3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dazolam, when used as the sole induction agent with RSI, was underdosed for the majority of patients</w:t>
            </w:r>
          </w:p>
          <w:p w14:paraId="457A339C" w14:textId="77777777" w:rsidR="00225AD4" w:rsidRDefault="00000000">
            <w:pPr>
              <w:numPr>
                <w:ilvl w:val="0"/>
                <w:numId w:val="3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nderdosing not observed with other agents used only for anesthetic induction </w:t>
            </w:r>
          </w:p>
        </w:tc>
      </w:tr>
      <w:tr w:rsidR="00225AD4" w14:paraId="57E7221D" w14:textId="77777777">
        <w:trPr>
          <w:trHeight w:val="3570"/>
        </w:trPr>
        <w:tc>
          <w:tcPr>
            <w:tcW w:w="117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1B073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NEARIII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AF4D4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pril et al., 2017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F6D09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ll-tex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6F492" w14:textId="4B32DB52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scribe airway management practices at Brooke Army Medical Cent</w:t>
            </w:r>
            <w:r w:rsidR="00A7785D">
              <w:rPr>
                <w:rFonts w:ascii="Times New Roman" w:eastAsia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15A15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spective observational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9B7B1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l ED patients requiring intubation</w:t>
            </w:r>
          </w:p>
        </w:tc>
        <w:tc>
          <w:tcPr>
            <w:tcW w:w="166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8AF89" w14:textId="77777777" w:rsidR="00225AD4" w:rsidRDefault="00225AD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2D105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973C6" w14:textId="77777777" w:rsidR="00225AD4" w:rsidRDefault="00000000">
            <w:pPr>
              <w:numPr>
                <w:ilvl w:val="0"/>
                <w:numId w:val="28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perator characteristics</w:t>
            </w:r>
          </w:p>
          <w:p w14:paraId="1DFB4D4C" w14:textId="77777777" w:rsidR="00225AD4" w:rsidRDefault="00000000">
            <w:pPr>
              <w:numPr>
                <w:ilvl w:val="0"/>
                <w:numId w:val="28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pass success</w:t>
            </w:r>
          </w:p>
          <w:p w14:paraId="4CD11255" w14:textId="77777777" w:rsidR="00225AD4" w:rsidRDefault="00000000">
            <w:pPr>
              <w:numPr>
                <w:ilvl w:val="0"/>
                <w:numId w:val="28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ice used Indication for intub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929CA" w14:textId="77777777" w:rsidR="00225AD4" w:rsidRDefault="00000000">
            <w:pPr>
              <w:numPr>
                <w:ilvl w:val="0"/>
                <w:numId w:val="28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military EM residency program provides residents with robust exposure to airway management opportunities</w:t>
            </w:r>
          </w:p>
          <w:p w14:paraId="5984D4DE" w14:textId="6D9845A5" w:rsidR="00225AD4" w:rsidRDefault="00000000">
            <w:pPr>
              <w:numPr>
                <w:ilvl w:val="0"/>
                <w:numId w:val="28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utcomes, success rates, and adverse event rates are comparable to civilian cent</w:t>
            </w:r>
            <w:r w:rsidR="00A7785D">
              <w:rPr>
                <w:rFonts w:ascii="Times New Roman" w:eastAsia="Times New Roman" w:hAnsi="Times New Roman" w:cs="Times New Roman"/>
                <w:sz w:val="18"/>
                <w:szCs w:val="18"/>
              </w:rPr>
              <w:t>r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 (data from NEAR) </w:t>
            </w:r>
          </w:p>
        </w:tc>
      </w:tr>
      <w:tr w:rsidR="00225AD4" w14:paraId="64DF0FC0" w14:textId="77777777">
        <w:trPr>
          <w:trHeight w:val="4200"/>
        </w:trPr>
        <w:tc>
          <w:tcPr>
            <w:tcW w:w="117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487BA" w14:textId="77777777" w:rsidR="00225AD4" w:rsidRDefault="00225AD4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7D892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ilgo et al., 2018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BFF07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bstrac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38CE8" w14:textId="4DE1224B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scribe airway management practices at this single cent</w:t>
            </w:r>
            <w:r w:rsidR="00A7785D">
              <w:rPr>
                <w:rFonts w:ascii="Times New Roman" w:eastAsia="Times New Roman" w:hAnsi="Times New Roman" w:cs="Times New Roman"/>
                <w:sz w:val="18"/>
                <w:szCs w:val="18"/>
              </w:rPr>
              <w:t>r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its comparison to data from NEAR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16032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spective observational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435AF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l ED patients requiring intubation</w:t>
            </w:r>
          </w:p>
        </w:tc>
        <w:tc>
          <w:tcPr>
            <w:tcW w:w="166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C340C" w14:textId="77777777" w:rsidR="00225AD4" w:rsidRDefault="00225AD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5700C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86555" w14:textId="77777777" w:rsidR="00225AD4" w:rsidRDefault="00000000">
            <w:pPr>
              <w:numPr>
                <w:ilvl w:val="0"/>
                <w:numId w:val="1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PS rate</w:t>
            </w:r>
          </w:p>
          <w:p w14:paraId="61645A13" w14:textId="77777777" w:rsidR="00225AD4" w:rsidRDefault="00000000">
            <w:pPr>
              <w:numPr>
                <w:ilvl w:val="0"/>
                <w:numId w:val="1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ication for intubation</w:t>
            </w:r>
          </w:p>
          <w:p w14:paraId="61E06FD4" w14:textId="77777777" w:rsidR="00225AD4" w:rsidRDefault="00000000">
            <w:pPr>
              <w:numPr>
                <w:ilvl w:val="0"/>
                <w:numId w:val="1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perator characteristics</w:t>
            </w:r>
          </w:p>
          <w:p w14:paraId="7A2F0B8D" w14:textId="77777777" w:rsidR="00225AD4" w:rsidRDefault="00000000">
            <w:pPr>
              <w:numPr>
                <w:ilvl w:val="0"/>
                <w:numId w:val="1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cations used</w:t>
            </w:r>
          </w:p>
          <w:p w14:paraId="79DB23DE" w14:textId="77777777" w:rsidR="00225AD4" w:rsidRDefault="00000000">
            <w:pPr>
              <w:numPr>
                <w:ilvl w:val="0"/>
                <w:numId w:val="1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erse events rat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C0165" w14:textId="77777777" w:rsidR="00225AD4" w:rsidRDefault="00000000">
            <w:pPr>
              <w:numPr>
                <w:ilvl w:val="0"/>
                <w:numId w:val="1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tomidate was the most commonly used induction agent, similar to NEAR</w:t>
            </w:r>
          </w:p>
          <w:p w14:paraId="6CCE625F" w14:textId="77777777" w:rsidR="00225AD4" w:rsidRDefault="00000000">
            <w:pPr>
              <w:numPr>
                <w:ilvl w:val="0"/>
                <w:numId w:val="1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curonium was the most commonly used paralytic agent, unlike with NEAR, where the most common agent was succinylcholine</w:t>
            </w:r>
          </w:p>
          <w:p w14:paraId="44A0B8D1" w14:textId="77777777" w:rsidR="00225AD4" w:rsidRDefault="00000000">
            <w:pPr>
              <w:numPr>
                <w:ilvl w:val="0"/>
                <w:numId w:val="1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PS rates and adverse events rates are similar to those reported in NEAR </w:t>
            </w:r>
          </w:p>
        </w:tc>
      </w:tr>
      <w:tr w:rsidR="00225AD4" w14:paraId="022BCBBC" w14:textId="77777777">
        <w:trPr>
          <w:trHeight w:val="4050"/>
        </w:trPr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C332E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outh African ED registry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46445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rt &amp; Goldstein, 2020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78EDE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ll-tex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0D8C1" w14:textId="63A944AE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alyze airway management characteristics in a South African cent</w:t>
            </w:r>
            <w:r w:rsidR="00A7785D">
              <w:rPr>
                <w:rFonts w:ascii="Times New Roman" w:eastAsia="Times New Roman" w:hAnsi="Times New Roman" w:cs="Times New Roman"/>
                <w:sz w:val="18"/>
                <w:szCs w:val="18"/>
              </w:rPr>
              <w:t>r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and its comparison to international data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8327E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analysis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5BF19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D patients &gt;18 years old requiring intubation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10C2F" w14:textId="77777777" w:rsidR="00225AD4" w:rsidRDefault="00000000">
            <w:pPr>
              <w:numPr>
                <w:ilvl w:val="0"/>
                <w:numId w:val="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demographics</w:t>
            </w:r>
          </w:p>
          <w:p w14:paraId="4EAD2258" w14:textId="77777777" w:rsidR="00225AD4" w:rsidRDefault="00000000">
            <w:pPr>
              <w:numPr>
                <w:ilvl w:val="0"/>
                <w:numId w:val="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preparation</w:t>
            </w:r>
          </w:p>
          <w:p w14:paraId="630B5771" w14:textId="77777777" w:rsidR="00225AD4" w:rsidRDefault="00000000">
            <w:pPr>
              <w:numPr>
                <w:ilvl w:val="0"/>
                <w:numId w:val="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load volume</w:t>
            </w:r>
          </w:p>
          <w:p w14:paraId="45268336" w14:textId="77777777" w:rsidR="00225AD4" w:rsidRDefault="00000000">
            <w:pPr>
              <w:numPr>
                <w:ilvl w:val="0"/>
                <w:numId w:val="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otrope use</w:t>
            </w:r>
          </w:p>
          <w:p w14:paraId="71847D70" w14:textId="77777777" w:rsidR="00225AD4" w:rsidRDefault="00000000">
            <w:pPr>
              <w:numPr>
                <w:ilvl w:val="0"/>
                <w:numId w:val="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thods used </w:t>
            </w:r>
          </w:p>
          <w:p w14:paraId="02CD3531" w14:textId="77777777" w:rsidR="00225AD4" w:rsidRDefault="00000000">
            <w:pPr>
              <w:numPr>
                <w:ilvl w:val="0"/>
                <w:numId w:val="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ices used</w:t>
            </w:r>
          </w:p>
          <w:p w14:paraId="157E43E3" w14:textId="77777777" w:rsidR="00225AD4" w:rsidRDefault="00000000">
            <w:pPr>
              <w:numPr>
                <w:ilvl w:val="0"/>
                <w:numId w:val="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e of pre-oxygenation</w:t>
            </w:r>
          </w:p>
          <w:p w14:paraId="27FF1FF4" w14:textId="77777777" w:rsidR="00225AD4" w:rsidRDefault="00000000">
            <w:pPr>
              <w:numPr>
                <w:ilvl w:val="0"/>
                <w:numId w:val="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ltimate success or failure</w:t>
            </w:r>
          </w:p>
          <w:p w14:paraId="01799EDF" w14:textId="77777777" w:rsidR="00225AD4" w:rsidRDefault="00000000">
            <w:pPr>
              <w:numPr>
                <w:ilvl w:val="0"/>
                <w:numId w:val="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perator level of training</w:t>
            </w:r>
          </w:p>
          <w:p w14:paraId="31D09293" w14:textId="77777777" w:rsidR="00225AD4" w:rsidRDefault="00000000">
            <w:pPr>
              <w:numPr>
                <w:ilvl w:val="0"/>
                <w:numId w:val="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cations used</w:t>
            </w:r>
          </w:p>
          <w:p w14:paraId="2993E8C6" w14:textId="77777777" w:rsidR="00225AD4" w:rsidRDefault="00000000">
            <w:pPr>
              <w:numPr>
                <w:ilvl w:val="0"/>
                <w:numId w:val="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tal signs</w:t>
            </w:r>
          </w:p>
          <w:p w14:paraId="2A55AAF7" w14:textId="77777777" w:rsidR="00225AD4" w:rsidRDefault="00000000">
            <w:pPr>
              <w:numPr>
                <w:ilvl w:val="0"/>
                <w:numId w:val="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plications</w:t>
            </w:r>
          </w:p>
          <w:p w14:paraId="338C9C50" w14:textId="77777777" w:rsidR="00225AD4" w:rsidRDefault="00000000">
            <w:pPr>
              <w:numPr>
                <w:ilvl w:val="0"/>
                <w:numId w:val="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rmack-Lehane view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6B56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3A243" w14:textId="77777777" w:rsidR="00225AD4" w:rsidRDefault="00000000">
            <w:pPr>
              <w:numPr>
                <w:ilvl w:val="0"/>
                <w:numId w:val="8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PS rate</w:t>
            </w:r>
          </w:p>
          <w:p w14:paraId="4274C8A2" w14:textId="77777777" w:rsidR="00225AD4" w:rsidRDefault="00000000">
            <w:pPr>
              <w:numPr>
                <w:ilvl w:val="0"/>
                <w:numId w:val="8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ices used</w:t>
            </w:r>
          </w:p>
          <w:p w14:paraId="1541BA62" w14:textId="77777777" w:rsidR="00225AD4" w:rsidRDefault="00000000">
            <w:pPr>
              <w:numPr>
                <w:ilvl w:val="0"/>
                <w:numId w:val="8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erse events rat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7F8AD" w14:textId="77777777" w:rsidR="00225AD4" w:rsidRDefault="00000000">
            <w:pPr>
              <w:numPr>
                <w:ilvl w:val="0"/>
                <w:numId w:val="8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ccess rates were comparable to international levels</w:t>
            </w:r>
          </w:p>
        </w:tc>
      </w:tr>
      <w:tr w:rsidR="00225AD4" w14:paraId="065BF55B" w14:textId="77777777">
        <w:trPr>
          <w:trHeight w:val="3360"/>
        </w:trPr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39854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Royal North Shore Emergency Airway Registry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7AEBB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nesley et al., 2012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6E8BE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bstrac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B8C54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scribe airway management practices in a tertiary Australian ED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33B0C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spective observational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D0E9B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62294" w14:textId="77777777" w:rsidR="00225AD4" w:rsidRDefault="00000000">
            <w:pPr>
              <w:numPr>
                <w:ilvl w:val="0"/>
                <w:numId w:val="1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perator level of training</w:t>
            </w:r>
          </w:p>
          <w:p w14:paraId="4989728A" w14:textId="77777777" w:rsidR="00225AD4" w:rsidRDefault="00000000">
            <w:pPr>
              <w:numPr>
                <w:ilvl w:val="0"/>
                <w:numId w:val="1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attempts</w:t>
            </w:r>
          </w:p>
          <w:p w14:paraId="38FBEBC1" w14:textId="77777777" w:rsidR="00225AD4" w:rsidRDefault="00000000">
            <w:pPr>
              <w:numPr>
                <w:ilvl w:val="0"/>
                <w:numId w:val="1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tempt success or failure</w:t>
            </w:r>
          </w:p>
          <w:p w14:paraId="339019DD" w14:textId="77777777" w:rsidR="00225AD4" w:rsidRDefault="00000000">
            <w:pPr>
              <w:numPr>
                <w:ilvl w:val="0"/>
                <w:numId w:val="1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ices used</w:t>
            </w:r>
          </w:p>
          <w:p w14:paraId="3A3D0974" w14:textId="77777777" w:rsidR="00225AD4" w:rsidRDefault="00000000">
            <w:pPr>
              <w:numPr>
                <w:ilvl w:val="0"/>
                <w:numId w:val="1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fficult airway characteristics</w:t>
            </w:r>
          </w:p>
          <w:p w14:paraId="52A07CA2" w14:textId="77777777" w:rsidR="00225AD4" w:rsidRDefault="00000000">
            <w:pPr>
              <w:numPr>
                <w:ilvl w:val="0"/>
                <w:numId w:val="1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cations used</w:t>
            </w:r>
          </w:p>
          <w:p w14:paraId="71DA365B" w14:textId="77777777" w:rsidR="00225AD4" w:rsidRDefault="00000000">
            <w:pPr>
              <w:numPr>
                <w:ilvl w:val="0"/>
                <w:numId w:val="1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plication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4234A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AACD2" w14:textId="77777777" w:rsidR="00225AD4" w:rsidRDefault="00000000">
            <w:pPr>
              <w:numPr>
                <w:ilvl w:val="0"/>
                <w:numId w:val="2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perator characteristics</w:t>
            </w:r>
          </w:p>
          <w:p w14:paraId="4DB4AD16" w14:textId="77777777" w:rsidR="00225AD4" w:rsidRDefault="00000000">
            <w:pPr>
              <w:numPr>
                <w:ilvl w:val="0"/>
                <w:numId w:val="2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attempts</w:t>
            </w:r>
          </w:p>
          <w:p w14:paraId="2760F2B2" w14:textId="77777777" w:rsidR="00225AD4" w:rsidRDefault="00000000">
            <w:pPr>
              <w:numPr>
                <w:ilvl w:val="0"/>
                <w:numId w:val="2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juncts used</w:t>
            </w:r>
          </w:p>
          <w:p w14:paraId="4D4B5800" w14:textId="77777777" w:rsidR="00225AD4" w:rsidRDefault="00000000">
            <w:pPr>
              <w:numPr>
                <w:ilvl w:val="0"/>
                <w:numId w:val="2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erse event rat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BE0D3" w14:textId="77777777" w:rsidR="00225AD4" w:rsidRDefault="00000000">
            <w:pPr>
              <w:numPr>
                <w:ilvl w:val="0"/>
                <w:numId w:val="2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ccess rate within two attempts is comparable to the literature</w:t>
            </w:r>
          </w:p>
          <w:p w14:paraId="516CDCE9" w14:textId="77777777" w:rsidR="00225AD4" w:rsidRDefault="00000000">
            <w:pPr>
              <w:numPr>
                <w:ilvl w:val="0"/>
                <w:numId w:val="2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te of complications is high but comparable to data from EDs overseas</w:t>
            </w:r>
          </w:p>
          <w:p w14:paraId="5863C3D0" w14:textId="77777777" w:rsidR="00225AD4" w:rsidRDefault="00000000">
            <w:pPr>
              <w:numPr>
                <w:ilvl w:val="0"/>
                <w:numId w:val="2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te of difficult laryngoscopy is much higher than the literature</w:t>
            </w:r>
          </w:p>
        </w:tc>
      </w:tr>
      <w:tr w:rsidR="00225AD4" w14:paraId="0B1D6257" w14:textId="77777777">
        <w:trPr>
          <w:trHeight w:val="495"/>
        </w:trPr>
        <w:tc>
          <w:tcPr>
            <w:tcW w:w="13275" w:type="dxa"/>
            <w:gridSpan w:val="10"/>
          </w:tcPr>
          <w:p w14:paraId="10E06207" w14:textId="77777777" w:rsidR="00225AD4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I Studies</w:t>
            </w:r>
          </w:p>
        </w:tc>
      </w:tr>
      <w:tr w:rsidR="00225AD4" w14:paraId="128402D1" w14:textId="77777777">
        <w:trPr>
          <w:trHeight w:val="3570"/>
        </w:trPr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25523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Cleveland Clinic Emergency Airway Registry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8D5AA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elan et al., 2010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9AC34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ll-tex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03D34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termine the utility of an airway registry to survey and evaluate ED airway management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8C677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spective observational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27D27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l ED patients requiring intubation</w:t>
            </w:r>
          </w:p>
        </w:tc>
        <w:tc>
          <w:tcPr>
            <w:tcW w:w="1665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8044E" w14:textId="77777777" w:rsidR="00225AD4" w:rsidRDefault="00000000">
            <w:pPr>
              <w:numPr>
                <w:ilvl w:val="0"/>
                <w:numId w:val="11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ice used</w:t>
            </w:r>
          </w:p>
          <w:p w14:paraId="1C99F496" w14:textId="77777777" w:rsidR="00225AD4" w:rsidRDefault="00000000">
            <w:pPr>
              <w:numPr>
                <w:ilvl w:val="0"/>
                <w:numId w:val="11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attempts</w:t>
            </w:r>
          </w:p>
          <w:p w14:paraId="5948E692" w14:textId="77777777" w:rsidR="00225AD4" w:rsidRDefault="00000000">
            <w:pPr>
              <w:numPr>
                <w:ilvl w:val="0"/>
                <w:numId w:val="11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tempt success or failure</w:t>
            </w:r>
          </w:p>
          <w:p w14:paraId="5CC26533" w14:textId="77777777" w:rsidR="00225AD4" w:rsidRDefault="00000000">
            <w:pPr>
              <w:numPr>
                <w:ilvl w:val="0"/>
                <w:numId w:val="11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erse events rate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14087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irway registry implementation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53D35" w14:textId="77777777" w:rsidR="00225AD4" w:rsidRDefault="00000000">
            <w:pPr>
              <w:numPr>
                <w:ilvl w:val="0"/>
                <w:numId w:val="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perator characteristics</w:t>
            </w:r>
          </w:p>
          <w:p w14:paraId="6B09DCA3" w14:textId="77777777" w:rsidR="00225AD4" w:rsidRDefault="00000000">
            <w:pPr>
              <w:numPr>
                <w:ilvl w:val="0"/>
                <w:numId w:val="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pass success</w:t>
            </w:r>
          </w:p>
          <w:p w14:paraId="746256DE" w14:textId="77777777" w:rsidR="00225AD4" w:rsidRDefault="00000000">
            <w:pPr>
              <w:numPr>
                <w:ilvl w:val="0"/>
                <w:numId w:val="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verall success</w:t>
            </w:r>
          </w:p>
          <w:p w14:paraId="7BAB7403" w14:textId="77777777" w:rsidR="00225AD4" w:rsidRDefault="00000000">
            <w:pPr>
              <w:numPr>
                <w:ilvl w:val="0"/>
                <w:numId w:val="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te of RSI</w:t>
            </w:r>
          </w:p>
          <w:p w14:paraId="7B8E908C" w14:textId="77777777" w:rsidR="00225AD4" w:rsidRDefault="00000000">
            <w:pPr>
              <w:numPr>
                <w:ilvl w:val="0"/>
                <w:numId w:val="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te of cricothyrotomy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C35A2" w14:textId="77777777" w:rsidR="00225AD4" w:rsidRDefault="00000000">
            <w:pPr>
              <w:numPr>
                <w:ilvl w:val="0"/>
                <w:numId w:val="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verall success rate was comparable to NEAR</w:t>
            </w:r>
          </w:p>
          <w:p w14:paraId="31B25B8C" w14:textId="77777777" w:rsidR="00225AD4" w:rsidRDefault="00000000">
            <w:pPr>
              <w:numPr>
                <w:ilvl w:val="0"/>
                <w:numId w:val="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bility to set up an airway registry to audit ED practices is feasible</w:t>
            </w:r>
          </w:p>
          <w:p w14:paraId="226EDF94" w14:textId="77777777" w:rsidR="00225AD4" w:rsidRDefault="00000000">
            <w:pPr>
              <w:numPr>
                <w:ilvl w:val="0"/>
                <w:numId w:val="6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ta collected can be used to assess ED airway management for quality improvement purposes</w:t>
            </w:r>
          </w:p>
        </w:tc>
      </w:tr>
      <w:tr w:rsidR="00225AD4" w14:paraId="38684EB2" w14:textId="77777777">
        <w:trPr>
          <w:trHeight w:val="3780"/>
        </w:trPr>
        <w:tc>
          <w:tcPr>
            <w:tcW w:w="117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CBB6E" w14:textId="77777777" w:rsidR="00225AD4" w:rsidRDefault="00225AD4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F4AF1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elan et al., 2016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AF39E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ll-tex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0B5CF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valuate whether the use of a multi-facetted intervention is associated with reduced mortality rates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BB5FF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spective observational cohort study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1AB6A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l ED patients requiring intubation</w:t>
            </w:r>
          </w:p>
        </w:tc>
        <w:tc>
          <w:tcPr>
            <w:tcW w:w="166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9C8B0" w14:textId="77777777" w:rsidR="00225AD4" w:rsidRDefault="00225AD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4F734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lementation of interventions designed to improve EM physicians’ documentation rate of correct ET placement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C7BFA" w14:textId="77777777" w:rsidR="00225AD4" w:rsidRDefault="00000000">
            <w:pPr>
              <w:numPr>
                <w:ilvl w:val="0"/>
                <w:numId w:val="22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mortality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D09DA" w14:textId="77777777" w:rsidR="00225AD4" w:rsidRDefault="00000000">
            <w:pPr>
              <w:numPr>
                <w:ilvl w:val="0"/>
                <w:numId w:val="22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ventions improved documentation rate of correct ET placement, which was associated with a decline in patient morality</w:t>
            </w:r>
          </w:p>
          <w:p w14:paraId="03DFB67B" w14:textId="77777777" w:rsidR="00225AD4" w:rsidRDefault="00000000">
            <w:pPr>
              <w:numPr>
                <w:ilvl w:val="0"/>
                <w:numId w:val="22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ck of verification of ET placement and failure to document confirmation poses a significant risk to patient safety</w:t>
            </w:r>
          </w:p>
        </w:tc>
      </w:tr>
      <w:tr w:rsidR="00225AD4" w14:paraId="35AE1701" w14:textId="77777777">
        <w:trPr>
          <w:trHeight w:val="5880"/>
        </w:trPr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FDD7B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Continuous quality improvement database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070DA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kles et al., 2019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64BBD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ll-tex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464C2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scribe the impact of a continuous airway quality improvement program on airway management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A2AD1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analysis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93A37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l ED patients &gt;18 years old that underwent RSI by an EM resident as the first operator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B22DA" w14:textId="77777777" w:rsidR="00225AD4" w:rsidRDefault="00000000">
            <w:pPr>
              <w:numPr>
                <w:ilvl w:val="0"/>
                <w:numId w:val="2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demographics</w:t>
            </w:r>
          </w:p>
          <w:p w14:paraId="1964DAFE" w14:textId="77777777" w:rsidR="00225AD4" w:rsidRDefault="00000000">
            <w:pPr>
              <w:numPr>
                <w:ilvl w:val="0"/>
                <w:numId w:val="2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auma status</w:t>
            </w:r>
          </w:p>
          <w:p w14:paraId="4D31F4ED" w14:textId="77777777" w:rsidR="00225AD4" w:rsidRDefault="00000000">
            <w:pPr>
              <w:numPr>
                <w:ilvl w:val="0"/>
                <w:numId w:val="2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ailure of prehospital intubation</w:t>
            </w:r>
          </w:p>
          <w:p w14:paraId="108DF9D9" w14:textId="77777777" w:rsidR="00225AD4" w:rsidRDefault="00000000">
            <w:pPr>
              <w:numPr>
                <w:ilvl w:val="0"/>
                <w:numId w:val="2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fficult airway characteristics</w:t>
            </w:r>
          </w:p>
          <w:p w14:paraId="31B6B3D4" w14:textId="77777777" w:rsidR="00225AD4" w:rsidRDefault="00000000">
            <w:pPr>
              <w:numPr>
                <w:ilvl w:val="0"/>
                <w:numId w:val="2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 used</w:t>
            </w:r>
          </w:p>
          <w:p w14:paraId="491D961F" w14:textId="77777777" w:rsidR="00225AD4" w:rsidRDefault="00000000">
            <w:pPr>
              <w:numPr>
                <w:ilvl w:val="0"/>
                <w:numId w:val="2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ices used</w:t>
            </w:r>
          </w:p>
          <w:p w14:paraId="0F14EF64" w14:textId="77777777" w:rsidR="00225AD4" w:rsidRDefault="00000000">
            <w:pPr>
              <w:numPr>
                <w:ilvl w:val="0"/>
                <w:numId w:val="2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ason for device selection</w:t>
            </w:r>
          </w:p>
          <w:p w14:paraId="313097C9" w14:textId="77777777" w:rsidR="00225AD4" w:rsidRDefault="00000000">
            <w:pPr>
              <w:numPr>
                <w:ilvl w:val="0"/>
                <w:numId w:val="2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cations used</w:t>
            </w:r>
          </w:p>
          <w:p w14:paraId="303BC64C" w14:textId="77777777" w:rsidR="00225AD4" w:rsidRDefault="00000000">
            <w:pPr>
              <w:numPr>
                <w:ilvl w:val="0"/>
                <w:numId w:val="2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ication for intubation</w:t>
            </w:r>
          </w:p>
          <w:p w14:paraId="00332802" w14:textId="77777777" w:rsidR="00225AD4" w:rsidRDefault="00000000">
            <w:pPr>
              <w:numPr>
                <w:ilvl w:val="0"/>
                <w:numId w:val="2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perator specialty and level of training</w:t>
            </w:r>
          </w:p>
          <w:p w14:paraId="45927266" w14:textId="77777777" w:rsidR="00225AD4" w:rsidRDefault="00000000">
            <w:pPr>
              <w:numPr>
                <w:ilvl w:val="0"/>
                <w:numId w:val="2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attempts</w:t>
            </w:r>
          </w:p>
          <w:p w14:paraId="1E3B8A33" w14:textId="77777777" w:rsidR="00225AD4" w:rsidRDefault="00000000">
            <w:pPr>
              <w:numPr>
                <w:ilvl w:val="0"/>
                <w:numId w:val="2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tempt success or failure</w:t>
            </w:r>
          </w:p>
          <w:p w14:paraId="6D3191E7" w14:textId="77777777" w:rsidR="00225AD4" w:rsidRDefault="00000000">
            <w:pPr>
              <w:numPr>
                <w:ilvl w:val="0"/>
                <w:numId w:val="2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chnique used to confirm correct tracheal tube placement</w:t>
            </w:r>
          </w:p>
          <w:p w14:paraId="21B740C8" w14:textId="77777777" w:rsidR="00225AD4" w:rsidRDefault="00000000">
            <w:pPr>
              <w:numPr>
                <w:ilvl w:val="0"/>
                <w:numId w:val="20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rmack- Lehane view 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D07DC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irway registry implementation and </w:t>
            </w:r>
          </w:p>
          <w:p w14:paraId="5663362C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ducational program implementation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2191E" w14:textId="77777777" w:rsidR="00225AD4" w:rsidRDefault="00000000">
            <w:pPr>
              <w:numPr>
                <w:ilvl w:val="0"/>
                <w:numId w:val="1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pass success</w:t>
            </w:r>
          </w:p>
          <w:p w14:paraId="322A534A" w14:textId="77777777" w:rsidR="00225AD4" w:rsidRDefault="00000000">
            <w:pPr>
              <w:numPr>
                <w:ilvl w:val="0"/>
                <w:numId w:val="1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pass success without adverse events</w:t>
            </w:r>
          </w:p>
          <w:p w14:paraId="1CCA0AFD" w14:textId="77777777" w:rsidR="00225AD4" w:rsidRDefault="00000000">
            <w:pPr>
              <w:numPr>
                <w:ilvl w:val="0"/>
                <w:numId w:val="1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cedural characteristics</w:t>
            </w:r>
          </w:p>
          <w:p w14:paraId="0E143BDE" w14:textId="77777777" w:rsidR="00225AD4" w:rsidRDefault="00000000">
            <w:pPr>
              <w:numPr>
                <w:ilvl w:val="0"/>
                <w:numId w:val="1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erse event rat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970B7" w14:textId="77777777" w:rsidR="00225AD4" w:rsidRDefault="00000000">
            <w:pPr>
              <w:numPr>
                <w:ilvl w:val="0"/>
                <w:numId w:val="1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quality improvement program improved first pass success and decreased rate of adverse events</w:t>
            </w:r>
          </w:p>
          <w:p w14:paraId="5175F7BE" w14:textId="77777777" w:rsidR="00225AD4" w:rsidRDefault="00000000">
            <w:pPr>
              <w:numPr>
                <w:ilvl w:val="0"/>
                <w:numId w:val="1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 small increase in the number of intubations performed by senior residents was observed</w:t>
            </w:r>
          </w:p>
        </w:tc>
      </w:tr>
      <w:tr w:rsidR="00225AD4" w14:paraId="04A8D3A8" w14:textId="77777777">
        <w:trPr>
          <w:trHeight w:val="3630"/>
        </w:trPr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5592D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KEAMR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B0F0E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im et al., 2017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D61BB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ll-tex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B0E04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valuate the effectiveness of a simulation-based emergency airway management education program (SBEAMP)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56314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sub-group analysis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6D5E0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l non-cardiac arrest ED patients requiring intubation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7C386" w14:textId="77777777" w:rsidR="00225AD4" w:rsidRDefault="00000000">
            <w:pPr>
              <w:numPr>
                <w:ilvl w:val="0"/>
                <w:numId w:val="4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demographics</w:t>
            </w:r>
          </w:p>
          <w:p w14:paraId="05B4BAA8" w14:textId="77777777" w:rsidR="00225AD4" w:rsidRDefault="00000000">
            <w:pPr>
              <w:numPr>
                <w:ilvl w:val="0"/>
                <w:numId w:val="4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ication for intubation</w:t>
            </w:r>
          </w:p>
          <w:p w14:paraId="016983BF" w14:textId="77777777" w:rsidR="00225AD4" w:rsidRDefault="00000000">
            <w:pPr>
              <w:numPr>
                <w:ilvl w:val="0"/>
                <w:numId w:val="4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sence of a crash airway</w:t>
            </w:r>
          </w:p>
          <w:p w14:paraId="47EFD927" w14:textId="77777777" w:rsidR="00225AD4" w:rsidRDefault="00000000">
            <w:pPr>
              <w:numPr>
                <w:ilvl w:val="0"/>
                <w:numId w:val="4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fficult airway characteristics</w:t>
            </w:r>
          </w:p>
          <w:p w14:paraId="576A91CC" w14:textId="77777777" w:rsidR="00225AD4" w:rsidRDefault="00000000">
            <w:pPr>
              <w:numPr>
                <w:ilvl w:val="0"/>
                <w:numId w:val="4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lottis exposure grade</w:t>
            </w:r>
          </w:p>
          <w:p w14:paraId="2E68223E" w14:textId="77777777" w:rsidR="00225AD4" w:rsidRDefault="00000000">
            <w:pPr>
              <w:numPr>
                <w:ilvl w:val="0"/>
                <w:numId w:val="4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attempts</w:t>
            </w:r>
          </w:p>
          <w:p w14:paraId="6BF663E9" w14:textId="77777777" w:rsidR="00225AD4" w:rsidRDefault="00000000">
            <w:pPr>
              <w:numPr>
                <w:ilvl w:val="0"/>
                <w:numId w:val="4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perator level of training and specialty</w:t>
            </w:r>
          </w:p>
          <w:p w14:paraId="6663D51B" w14:textId="77777777" w:rsidR="00225AD4" w:rsidRDefault="00000000">
            <w:pPr>
              <w:numPr>
                <w:ilvl w:val="0"/>
                <w:numId w:val="4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 used</w:t>
            </w:r>
          </w:p>
          <w:p w14:paraId="1EF36991" w14:textId="77777777" w:rsidR="00225AD4" w:rsidRDefault="00000000">
            <w:pPr>
              <w:numPr>
                <w:ilvl w:val="0"/>
                <w:numId w:val="4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ices used</w:t>
            </w:r>
          </w:p>
          <w:p w14:paraId="7B25A3B5" w14:textId="77777777" w:rsidR="00225AD4" w:rsidRDefault="00000000">
            <w:pPr>
              <w:numPr>
                <w:ilvl w:val="0"/>
                <w:numId w:val="4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tempt success or failure</w:t>
            </w:r>
          </w:p>
          <w:p w14:paraId="6E065442" w14:textId="77777777" w:rsidR="00225AD4" w:rsidRDefault="00000000">
            <w:pPr>
              <w:numPr>
                <w:ilvl w:val="0"/>
                <w:numId w:val="4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erse events rate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B4B69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ducational program implementation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8B01F" w14:textId="77777777" w:rsidR="00225AD4" w:rsidRDefault="00000000">
            <w:pPr>
              <w:numPr>
                <w:ilvl w:val="0"/>
                <w:numId w:val="31"/>
              </w:numPr>
              <w:spacing w:line="240" w:lineRule="auto"/>
              <w:ind w:left="135" w:hanging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cations used</w:t>
            </w:r>
          </w:p>
          <w:p w14:paraId="0FB958DA" w14:textId="77777777" w:rsidR="00225AD4" w:rsidRDefault="00000000">
            <w:pPr>
              <w:numPr>
                <w:ilvl w:val="0"/>
                <w:numId w:val="31"/>
              </w:numPr>
              <w:spacing w:line="240" w:lineRule="auto"/>
              <w:ind w:left="135" w:hanging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e of pre-oxygenation</w:t>
            </w:r>
          </w:p>
          <w:p w14:paraId="54925087" w14:textId="77777777" w:rsidR="00225AD4" w:rsidRDefault="00000000">
            <w:pPr>
              <w:numPr>
                <w:ilvl w:val="0"/>
                <w:numId w:val="31"/>
              </w:numPr>
              <w:spacing w:line="240" w:lineRule="auto"/>
              <w:ind w:left="135" w:hanging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pass success</w:t>
            </w:r>
          </w:p>
          <w:p w14:paraId="0C2820C4" w14:textId="77777777" w:rsidR="00225AD4" w:rsidRDefault="00000000">
            <w:pPr>
              <w:numPr>
                <w:ilvl w:val="0"/>
                <w:numId w:val="31"/>
              </w:numPr>
              <w:spacing w:line="240" w:lineRule="auto"/>
              <w:ind w:left="135" w:hanging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erse event rat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DAAE2" w14:textId="77777777" w:rsidR="00225AD4" w:rsidRDefault="00000000">
            <w:pPr>
              <w:numPr>
                <w:ilvl w:val="0"/>
                <w:numId w:val="31"/>
              </w:numPr>
              <w:spacing w:line="240" w:lineRule="auto"/>
              <w:ind w:left="150" w:hanging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tio of patients intubated with no medications decreased over time, but decreased more rapidly in the SBEAMP group</w:t>
            </w:r>
          </w:p>
          <w:p w14:paraId="42119C55" w14:textId="77777777" w:rsidR="00225AD4" w:rsidRDefault="00000000">
            <w:pPr>
              <w:numPr>
                <w:ilvl w:val="0"/>
                <w:numId w:val="31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-oxygenation use was more prevalent in SBEAMP group</w:t>
            </w:r>
          </w:p>
          <w:p w14:paraId="38A74903" w14:textId="77777777" w:rsidR="00225AD4" w:rsidRDefault="00000000">
            <w:pPr>
              <w:numPr>
                <w:ilvl w:val="0"/>
                <w:numId w:val="31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significant difference in first pass success or failed airways was found between the groups</w:t>
            </w:r>
          </w:p>
        </w:tc>
      </w:tr>
      <w:tr w:rsidR="00225AD4" w14:paraId="57031986" w14:textId="77777777">
        <w:trPr>
          <w:trHeight w:val="2970"/>
        </w:trPr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C8628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ing Abdulaziz University Hospital Airway Registry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9A3A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khsh  et al., 2021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079E9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ll-tex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1CD7C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valuate whether the implementation of a local airway registry and quality improvement program improved first pass success rate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51930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spective observational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42C1E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l ED patients requiring intubation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D4108" w14:textId="77777777" w:rsidR="00225AD4" w:rsidRDefault="00000000">
            <w:pPr>
              <w:numPr>
                <w:ilvl w:val="0"/>
                <w:numId w:val="18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me of intubation</w:t>
            </w:r>
          </w:p>
          <w:p w14:paraId="39B4AA58" w14:textId="77777777" w:rsidR="00225AD4" w:rsidRDefault="00000000">
            <w:pPr>
              <w:numPr>
                <w:ilvl w:val="0"/>
                <w:numId w:val="18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demographics</w:t>
            </w:r>
          </w:p>
          <w:p w14:paraId="62F7D506" w14:textId="77777777" w:rsidR="00225AD4" w:rsidRDefault="00000000">
            <w:pPr>
              <w:numPr>
                <w:ilvl w:val="0"/>
                <w:numId w:val="18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ication for intubation</w:t>
            </w:r>
          </w:p>
          <w:p w14:paraId="58B425F6" w14:textId="77777777" w:rsidR="00225AD4" w:rsidRDefault="00000000">
            <w:pPr>
              <w:numPr>
                <w:ilvl w:val="0"/>
                <w:numId w:val="18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tal signs</w:t>
            </w:r>
          </w:p>
          <w:p w14:paraId="122145F5" w14:textId="77777777" w:rsidR="00225AD4" w:rsidRDefault="00000000">
            <w:pPr>
              <w:numPr>
                <w:ilvl w:val="0"/>
                <w:numId w:val="18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rmack-Lehane grade</w:t>
            </w:r>
          </w:p>
          <w:p w14:paraId="21857796" w14:textId="77777777" w:rsidR="00225AD4" w:rsidRDefault="00000000">
            <w:pPr>
              <w:numPr>
                <w:ilvl w:val="0"/>
                <w:numId w:val="18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cations used</w:t>
            </w:r>
          </w:p>
          <w:p w14:paraId="18497615" w14:textId="77777777" w:rsidR="00225AD4" w:rsidRDefault="00000000">
            <w:pPr>
              <w:numPr>
                <w:ilvl w:val="0"/>
                <w:numId w:val="18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 used</w:t>
            </w:r>
          </w:p>
          <w:p w14:paraId="5543CD22" w14:textId="77777777" w:rsidR="00225AD4" w:rsidRDefault="00000000">
            <w:pPr>
              <w:numPr>
                <w:ilvl w:val="0"/>
                <w:numId w:val="18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ices used</w:t>
            </w:r>
          </w:p>
          <w:p w14:paraId="25217276" w14:textId="77777777" w:rsidR="00225AD4" w:rsidRDefault="00000000">
            <w:pPr>
              <w:numPr>
                <w:ilvl w:val="0"/>
                <w:numId w:val="18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attempts</w:t>
            </w:r>
          </w:p>
          <w:p w14:paraId="0F30DBEE" w14:textId="77777777" w:rsidR="00225AD4" w:rsidRDefault="00000000">
            <w:pPr>
              <w:numPr>
                <w:ilvl w:val="0"/>
                <w:numId w:val="18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perator level or training</w:t>
            </w:r>
          </w:p>
          <w:p w14:paraId="607202BD" w14:textId="77777777" w:rsidR="00225AD4" w:rsidRDefault="00000000">
            <w:pPr>
              <w:numPr>
                <w:ilvl w:val="0"/>
                <w:numId w:val="18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plication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FFF3B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irway registry implementation and introduction of a quality improvement program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F237E" w14:textId="77777777" w:rsidR="00225AD4" w:rsidRDefault="00000000">
            <w:pPr>
              <w:numPr>
                <w:ilvl w:val="0"/>
                <w:numId w:val="32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pass success</w:t>
            </w:r>
          </w:p>
          <w:p w14:paraId="0311874C" w14:textId="77777777" w:rsidR="00225AD4" w:rsidRDefault="00000000">
            <w:pPr>
              <w:numPr>
                <w:ilvl w:val="0"/>
                <w:numId w:val="32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erse event rat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01F16" w14:textId="77777777" w:rsidR="00225AD4" w:rsidRDefault="00000000">
            <w:pPr>
              <w:numPr>
                <w:ilvl w:val="0"/>
                <w:numId w:val="32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pass success rate improved significantly over study period</w:t>
            </w:r>
          </w:p>
          <w:p w14:paraId="18357CD8" w14:textId="77777777" w:rsidR="00225AD4" w:rsidRDefault="00000000">
            <w:pPr>
              <w:numPr>
                <w:ilvl w:val="0"/>
                <w:numId w:val="32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ryngoscopy use and good Cormack- Lehane view were significant in predicted first pass success</w:t>
            </w:r>
          </w:p>
        </w:tc>
      </w:tr>
      <w:tr w:rsidR="00225AD4" w14:paraId="074D2140" w14:textId="77777777">
        <w:trPr>
          <w:trHeight w:val="3405"/>
        </w:trPr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70638" w14:textId="1B6A66D4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amsung Medical Cent</w:t>
            </w:r>
            <w:r w:rsidR="00A7785D">
              <w:rPr>
                <w:rFonts w:ascii="Times New Roman" w:eastAsia="Times New Roman" w:hAnsi="Times New Roman" w:cs="Times New Roman"/>
                <w:sz w:val="18"/>
                <w:szCs w:val="18"/>
              </w:rPr>
              <w:t>r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mergency Airway Program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65256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wang et al., 2018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1655D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ll-tex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A7C7F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valuate the effectiveness of a quality improvement project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6FA90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spective observational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74BC4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l ED patients requiring intubation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275CB" w14:textId="77777777" w:rsidR="00225AD4" w:rsidRDefault="00000000">
            <w:pPr>
              <w:numPr>
                <w:ilvl w:val="0"/>
                <w:numId w:val="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demographics</w:t>
            </w:r>
          </w:p>
          <w:p w14:paraId="61FDD38C" w14:textId="77777777" w:rsidR="00225AD4" w:rsidRDefault="00000000">
            <w:pPr>
              <w:numPr>
                <w:ilvl w:val="0"/>
                <w:numId w:val="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- and post-intubation vitals</w:t>
            </w:r>
          </w:p>
          <w:p w14:paraId="61A983CA" w14:textId="77777777" w:rsidR="00225AD4" w:rsidRDefault="00000000">
            <w:pPr>
              <w:numPr>
                <w:ilvl w:val="0"/>
                <w:numId w:val="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ication for intubation</w:t>
            </w:r>
          </w:p>
          <w:p w14:paraId="3F31C5BB" w14:textId="77777777" w:rsidR="00225AD4" w:rsidRDefault="00000000">
            <w:pPr>
              <w:numPr>
                <w:ilvl w:val="0"/>
                <w:numId w:val="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attempts</w:t>
            </w:r>
          </w:p>
          <w:p w14:paraId="737B7F9B" w14:textId="77777777" w:rsidR="00225AD4" w:rsidRDefault="00000000">
            <w:pPr>
              <w:numPr>
                <w:ilvl w:val="0"/>
                <w:numId w:val="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ices used</w:t>
            </w:r>
          </w:p>
          <w:p w14:paraId="63DB53FE" w14:textId="77777777" w:rsidR="00225AD4" w:rsidRDefault="00000000">
            <w:pPr>
              <w:numPr>
                <w:ilvl w:val="0"/>
                <w:numId w:val="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lottic opening score</w:t>
            </w:r>
          </w:p>
          <w:p w14:paraId="70322CAF" w14:textId="77777777" w:rsidR="00225AD4" w:rsidRDefault="00000000">
            <w:pPr>
              <w:numPr>
                <w:ilvl w:val="0"/>
                <w:numId w:val="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fficult airway characteristics</w:t>
            </w:r>
          </w:p>
          <w:p w14:paraId="4FE9279D" w14:textId="77777777" w:rsidR="00225AD4" w:rsidRDefault="00000000">
            <w:pPr>
              <w:numPr>
                <w:ilvl w:val="0"/>
                <w:numId w:val="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perator level of experience and seniority</w:t>
            </w:r>
          </w:p>
          <w:p w14:paraId="3EA19D8F" w14:textId="77777777" w:rsidR="00225AD4" w:rsidRDefault="00000000">
            <w:pPr>
              <w:numPr>
                <w:ilvl w:val="0"/>
                <w:numId w:val="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cations used</w:t>
            </w:r>
          </w:p>
          <w:p w14:paraId="59264386" w14:textId="77777777" w:rsidR="00225AD4" w:rsidRDefault="00000000">
            <w:pPr>
              <w:numPr>
                <w:ilvl w:val="0"/>
                <w:numId w:val="9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erse events rate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95DF2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cedural standardization,</w:t>
            </w:r>
          </w:p>
          <w:p w14:paraId="1895E6D5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ducational program implementation, and equipment upgrades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52BA8" w14:textId="77777777" w:rsidR="00225AD4" w:rsidRDefault="00000000">
            <w:pPr>
              <w:numPr>
                <w:ilvl w:val="0"/>
                <w:numId w:val="2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pass success</w:t>
            </w:r>
          </w:p>
          <w:p w14:paraId="2C28A14D" w14:textId="77777777" w:rsidR="00225AD4" w:rsidRDefault="00000000">
            <w:pPr>
              <w:numPr>
                <w:ilvl w:val="0"/>
                <w:numId w:val="2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ltiple attempt rate</w:t>
            </w:r>
          </w:p>
          <w:p w14:paraId="2DC0D593" w14:textId="77777777" w:rsidR="00225AD4" w:rsidRDefault="00000000">
            <w:pPr>
              <w:numPr>
                <w:ilvl w:val="0"/>
                <w:numId w:val="2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erse event rat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E30A2" w14:textId="77777777" w:rsidR="00225AD4" w:rsidRDefault="00000000">
            <w:pPr>
              <w:numPr>
                <w:ilvl w:val="0"/>
                <w:numId w:val="27"/>
              </w:numPr>
              <w:spacing w:line="240" w:lineRule="auto"/>
              <w:ind w:left="150" w:hanging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pliance with recommendations improved over the three years</w:t>
            </w:r>
          </w:p>
          <w:p w14:paraId="562C9496" w14:textId="77777777" w:rsidR="00225AD4" w:rsidRDefault="00000000">
            <w:pPr>
              <w:numPr>
                <w:ilvl w:val="0"/>
                <w:numId w:val="27"/>
              </w:numPr>
              <w:spacing w:line="240" w:lineRule="auto"/>
              <w:ind w:left="150" w:hanging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PS rate increased, adverse events rate decreased, and total number of attempts decreased since program implementation</w:t>
            </w:r>
          </w:p>
        </w:tc>
      </w:tr>
      <w:tr w:rsidR="00225AD4" w14:paraId="6A584052" w14:textId="77777777">
        <w:trPr>
          <w:trHeight w:val="3180"/>
        </w:trPr>
        <w:tc>
          <w:tcPr>
            <w:tcW w:w="117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15729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ngapore General Hospital Emergency Airway Registry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9A19B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ong &amp; Ho, 2006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96564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ll-tex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37C00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stigate the effect of PPE mandates and number of personnel restrictions on airway management during the SARS crisis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90191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analysis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DCAEE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l ED patients requiring intubation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EC93A" w14:textId="77777777" w:rsidR="00225AD4" w:rsidRDefault="00000000">
            <w:pPr>
              <w:numPr>
                <w:ilvl w:val="0"/>
                <w:numId w:val="2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demographics</w:t>
            </w:r>
          </w:p>
          <w:p w14:paraId="25CA9BD3" w14:textId="77777777" w:rsidR="00225AD4" w:rsidRDefault="00000000">
            <w:pPr>
              <w:numPr>
                <w:ilvl w:val="0"/>
                <w:numId w:val="2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ication for intubation</w:t>
            </w:r>
          </w:p>
          <w:p w14:paraId="68C8BAC0" w14:textId="77777777" w:rsidR="00225AD4" w:rsidRDefault="00000000">
            <w:pPr>
              <w:numPr>
                <w:ilvl w:val="0"/>
                <w:numId w:val="2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ices used</w:t>
            </w:r>
          </w:p>
          <w:p w14:paraId="77B1546D" w14:textId="77777777" w:rsidR="00225AD4" w:rsidRDefault="00000000">
            <w:pPr>
              <w:numPr>
                <w:ilvl w:val="0"/>
                <w:numId w:val="2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 used</w:t>
            </w:r>
          </w:p>
          <w:p w14:paraId="6900E363" w14:textId="77777777" w:rsidR="00225AD4" w:rsidRDefault="00000000">
            <w:pPr>
              <w:numPr>
                <w:ilvl w:val="0"/>
                <w:numId w:val="2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ifficult airway characteristics </w:t>
            </w:r>
          </w:p>
          <w:p w14:paraId="62204EAA" w14:textId="77777777" w:rsidR="00225AD4" w:rsidRDefault="00000000">
            <w:pPr>
              <w:numPr>
                <w:ilvl w:val="0"/>
                <w:numId w:val="2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tempt success or failure</w:t>
            </w:r>
          </w:p>
          <w:p w14:paraId="0C76B9B6" w14:textId="77777777" w:rsidR="00225AD4" w:rsidRDefault="00000000">
            <w:pPr>
              <w:numPr>
                <w:ilvl w:val="0"/>
                <w:numId w:val="2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attempts</w:t>
            </w:r>
          </w:p>
          <w:p w14:paraId="41BF2873" w14:textId="77777777" w:rsidR="00225AD4" w:rsidRDefault="00000000">
            <w:pPr>
              <w:numPr>
                <w:ilvl w:val="0"/>
                <w:numId w:val="2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plications</w:t>
            </w:r>
          </w:p>
          <w:p w14:paraId="5D7F997E" w14:textId="77777777" w:rsidR="00225AD4" w:rsidRDefault="00000000">
            <w:pPr>
              <w:numPr>
                <w:ilvl w:val="0"/>
                <w:numId w:val="2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perator specialty and level of training</w:t>
            </w:r>
          </w:p>
          <w:p w14:paraId="03306F30" w14:textId="77777777" w:rsidR="00225AD4" w:rsidRDefault="00000000">
            <w:pPr>
              <w:numPr>
                <w:ilvl w:val="0"/>
                <w:numId w:val="2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cue methods used</w:t>
            </w:r>
          </w:p>
          <w:p w14:paraId="742633F0" w14:textId="77777777" w:rsidR="00225AD4" w:rsidRDefault="00000000">
            <w:pPr>
              <w:numPr>
                <w:ilvl w:val="0"/>
                <w:numId w:val="2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disposition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38488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roduction of protective equipment policies and procedures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06066" w14:textId="77777777" w:rsidR="00225AD4" w:rsidRDefault="00000000">
            <w:pPr>
              <w:numPr>
                <w:ilvl w:val="0"/>
                <w:numId w:val="3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verall success rates</w:t>
            </w:r>
          </w:p>
          <w:p w14:paraId="591F00CB" w14:textId="77777777" w:rsidR="00225AD4" w:rsidRDefault="00000000">
            <w:pPr>
              <w:numPr>
                <w:ilvl w:val="0"/>
                <w:numId w:val="3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perator characteristics</w:t>
            </w:r>
          </w:p>
          <w:p w14:paraId="156E607D" w14:textId="77777777" w:rsidR="00225AD4" w:rsidRDefault="00000000">
            <w:pPr>
              <w:numPr>
                <w:ilvl w:val="0"/>
                <w:numId w:val="3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erse event rat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84EBC" w14:textId="77777777" w:rsidR="00225AD4" w:rsidRDefault="00000000">
            <w:pPr>
              <w:numPr>
                <w:ilvl w:val="0"/>
                <w:numId w:val="3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use of PPE, including powered air-purifying respirators, did not affect intubation success rate during the SARS outbreak</w:t>
            </w:r>
          </w:p>
          <w:p w14:paraId="10716C66" w14:textId="77777777" w:rsidR="00225AD4" w:rsidRDefault="00000000">
            <w:pPr>
              <w:numPr>
                <w:ilvl w:val="0"/>
                <w:numId w:val="3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 personnel restrictions, experienced operators are more likely to perform the intubations</w:t>
            </w:r>
          </w:p>
        </w:tc>
      </w:tr>
      <w:tr w:rsidR="00225AD4" w14:paraId="03D89548" w14:textId="77777777">
        <w:trPr>
          <w:trHeight w:val="3435"/>
        </w:trPr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87DA1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The Alfred Airway Registry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85C49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oombridget et al., 2020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92B59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ll-tex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0AC1B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valuate whether a bundle of quality improvement initiatives improves first pass success and complication rates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7592D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spective cohort interventional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51D96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l ED patients requiring intubation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D08A4" w14:textId="77777777" w:rsidR="00225AD4" w:rsidRDefault="00000000">
            <w:pPr>
              <w:numPr>
                <w:ilvl w:val="0"/>
                <w:numId w:val="3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demographics</w:t>
            </w:r>
          </w:p>
          <w:p w14:paraId="44414CE0" w14:textId="77777777" w:rsidR="00225AD4" w:rsidRDefault="00000000">
            <w:pPr>
              <w:numPr>
                <w:ilvl w:val="0"/>
                <w:numId w:val="3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ication for intubation</w:t>
            </w:r>
          </w:p>
          <w:p w14:paraId="182F0A4A" w14:textId="77777777" w:rsidR="00225AD4" w:rsidRDefault="00000000">
            <w:pPr>
              <w:numPr>
                <w:ilvl w:val="0"/>
                <w:numId w:val="3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lasgow coma score</w:t>
            </w:r>
          </w:p>
          <w:p w14:paraId="5FAA7559" w14:textId="77777777" w:rsidR="00225AD4" w:rsidRDefault="00000000">
            <w:pPr>
              <w:numPr>
                <w:ilvl w:val="0"/>
                <w:numId w:val="3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tals</w:t>
            </w:r>
          </w:p>
          <w:p w14:paraId="2964C794" w14:textId="77777777" w:rsidR="00225AD4" w:rsidRDefault="00000000">
            <w:pPr>
              <w:numPr>
                <w:ilvl w:val="0"/>
                <w:numId w:val="3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perator specialty</w:t>
            </w:r>
          </w:p>
          <w:p w14:paraId="1A492FFE" w14:textId="77777777" w:rsidR="00225AD4" w:rsidRDefault="00000000">
            <w:pPr>
              <w:numPr>
                <w:ilvl w:val="0"/>
                <w:numId w:val="3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hod used</w:t>
            </w:r>
          </w:p>
          <w:p w14:paraId="04C2D1BC" w14:textId="77777777" w:rsidR="00225AD4" w:rsidRDefault="00000000">
            <w:pPr>
              <w:numPr>
                <w:ilvl w:val="0"/>
                <w:numId w:val="3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neuvers used</w:t>
            </w:r>
          </w:p>
          <w:p w14:paraId="40F4BE16" w14:textId="77777777" w:rsidR="00225AD4" w:rsidRDefault="00000000">
            <w:pPr>
              <w:numPr>
                <w:ilvl w:val="0"/>
                <w:numId w:val="3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cations used</w:t>
            </w:r>
          </w:p>
          <w:p w14:paraId="082D32F4" w14:textId="77777777" w:rsidR="00225AD4" w:rsidRDefault="00000000">
            <w:pPr>
              <w:numPr>
                <w:ilvl w:val="0"/>
                <w:numId w:val="3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ices used</w:t>
            </w:r>
          </w:p>
          <w:p w14:paraId="49086FC4" w14:textId="77777777" w:rsidR="00225AD4" w:rsidRDefault="00000000">
            <w:pPr>
              <w:numPr>
                <w:ilvl w:val="0"/>
                <w:numId w:val="3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firmation of placement</w:t>
            </w:r>
          </w:p>
          <w:p w14:paraId="63B483B9" w14:textId="77777777" w:rsidR="00225AD4" w:rsidRDefault="00000000">
            <w:pPr>
              <w:numPr>
                <w:ilvl w:val="0"/>
                <w:numId w:val="3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disposition</w:t>
            </w:r>
          </w:p>
          <w:p w14:paraId="1F2E4207" w14:textId="77777777" w:rsidR="00225AD4" w:rsidRDefault="00000000">
            <w:pPr>
              <w:numPr>
                <w:ilvl w:val="0"/>
                <w:numId w:val="3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junct used</w:t>
            </w:r>
          </w:p>
          <w:p w14:paraId="4CA7B6A6" w14:textId="77777777" w:rsidR="00225AD4" w:rsidRDefault="00000000">
            <w:pPr>
              <w:numPr>
                <w:ilvl w:val="0"/>
                <w:numId w:val="3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attempts</w:t>
            </w:r>
          </w:p>
          <w:p w14:paraId="5916C94F" w14:textId="77777777" w:rsidR="00225AD4" w:rsidRDefault="00000000">
            <w:pPr>
              <w:numPr>
                <w:ilvl w:val="0"/>
                <w:numId w:val="3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tempt success or failure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5AEB8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irway registry implementation, introduction of audits, educational program implementation, and creation of cognitive aids</w:t>
            </w:r>
          </w:p>
          <w:p w14:paraId="587CAC92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5542D" w14:textId="77777777" w:rsidR="00225AD4" w:rsidRDefault="00000000">
            <w:pPr>
              <w:numPr>
                <w:ilvl w:val="0"/>
                <w:numId w:val="12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ttempt success</w:t>
            </w:r>
          </w:p>
          <w:p w14:paraId="7BAB14D7" w14:textId="77777777" w:rsidR="00225AD4" w:rsidRDefault="00000000">
            <w:pPr>
              <w:numPr>
                <w:ilvl w:val="0"/>
                <w:numId w:val="12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plication rat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B7BC8" w14:textId="77777777" w:rsidR="00225AD4" w:rsidRDefault="00000000">
            <w:pPr>
              <w:numPr>
                <w:ilvl w:val="0"/>
                <w:numId w:val="12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rgeted quality improvement initiatives were associated with improved first pass success and decreased adverse events</w:t>
            </w:r>
          </w:p>
        </w:tc>
      </w:tr>
      <w:tr w:rsidR="00225AD4" w14:paraId="3A3EA885" w14:textId="77777777">
        <w:trPr>
          <w:trHeight w:val="2940"/>
        </w:trPr>
        <w:tc>
          <w:tcPr>
            <w:tcW w:w="117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394BE" w14:textId="77777777" w:rsidR="00225AD4" w:rsidRDefault="00225AD4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E0F99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oombridge et al., 2021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91A81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ll-tex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A8A01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dentify the effect of COVID-19 modifications to intubation practices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CF23F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analysis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64955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l ED patients requiring intubation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811AD" w14:textId="77777777" w:rsidR="00225AD4" w:rsidRDefault="00000000">
            <w:pPr>
              <w:numPr>
                <w:ilvl w:val="0"/>
                <w:numId w:val="15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e as above, but modified to include PPE, intubation team size and intubation team makeup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B04D8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PE modification, risk reduction measures, increased supervision, airway registry modification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5BAFF" w14:textId="77777777" w:rsidR="00225AD4" w:rsidRDefault="00000000">
            <w:pPr>
              <w:numPr>
                <w:ilvl w:val="0"/>
                <w:numId w:val="34"/>
              </w:numPr>
              <w:spacing w:line="240" w:lineRule="auto"/>
              <w:ind w:left="180" w:hanging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pass success</w:t>
            </w:r>
          </w:p>
          <w:p w14:paraId="30938B06" w14:textId="77777777" w:rsidR="00225AD4" w:rsidRDefault="00000000">
            <w:pPr>
              <w:numPr>
                <w:ilvl w:val="0"/>
                <w:numId w:val="34"/>
              </w:numPr>
              <w:spacing w:line="240" w:lineRule="auto"/>
              <w:ind w:left="180" w:hanging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te of hypoxia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93C79" w14:textId="77777777" w:rsidR="00225AD4" w:rsidRDefault="00000000">
            <w:pPr>
              <w:numPr>
                <w:ilvl w:val="0"/>
                <w:numId w:val="34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ubations during the COVID-19 era were associated with more hypoxia despite implemented measures</w:t>
            </w:r>
          </w:p>
          <w:p w14:paraId="3FA1B8E3" w14:textId="77777777" w:rsidR="00225AD4" w:rsidRDefault="00000000">
            <w:pPr>
              <w:numPr>
                <w:ilvl w:val="0"/>
                <w:numId w:val="34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pass success was not affected by COVID-19 measures</w:t>
            </w:r>
          </w:p>
        </w:tc>
      </w:tr>
      <w:tr w:rsidR="00225AD4" w14:paraId="0CCC3D97" w14:textId="77777777">
        <w:trPr>
          <w:trHeight w:val="2940"/>
        </w:trPr>
        <w:tc>
          <w:tcPr>
            <w:tcW w:w="117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3B7CF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The Royal North Shore Emergency Airway Registry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F2A3C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gg et al., 2016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415D2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ll-tex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5BA7B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valuate whether new ED measures improved first pass success and complication rates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FEC70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spective observational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E3072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l ED patients requiring intubation</w:t>
            </w:r>
          </w:p>
        </w:tc>
        <w:tc>
          <w:tcPr>
            <w:tcW w:w="166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56240" w14:textId="77777777" w:rsidR="00225AD4" w:rsidRDefault="00000000">
            <w:pPr>
              <w:numPr>
                <w:ilvl w:val="0"/>
                <w:numId w:val="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demographics</w:t>
            </w:r>
          </w:p>
          <w:p w14:paraId="08170D1E" w14:textId="77777777" w:rsidR="00225AD4" w:rsidRDefault="00000000">
            <w:pPr>
              <w:numPr>
                <w:ilvl w:val="0"/>
                <w:numId w:val="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ication for intubation</w:t>
            </w:r>
          </w:p>
          <w:p w14:paraId="775EDF88" w14:textId="77777777" w:rsidR="00225AD4" w:rsidRDefault="00000000">
            <w:pPr>
              <w:numPr>
                <w:ilvl w:val="0"/>
                <w:numId w:val="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fficult airway characteristics</w:t>
            </w:r>
          </w:p>
          <w:p w14:paraId="0DB267FC" w14:textId="77777777" w:rsidR="00225AD4" w:rsidRDefault="00000000">
            <w:pPr>
              <w:numPr>
                <w:ilvl w:val="0"/>
                <w:numId w:val="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- and post-intubation vitals</w:t>
            </w:r>
          </w:p>
          <w:p w14:paraId="104BE087" w14:textId="77777777" w:rsidR="00225AD4" w:rsidRDefault="00000000">
            <w:pPr>
              <w:numPr>
                <w:ilvl w:val="0"/>
                <w:numId w:val="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xygenation</w:t>
            </w:r>
          </w:p>
          <w:p w14:paraId="49F15470" w14:textId="77777777" w:rsidR="00225AD4" w:rsidRDefault="00000000">
            <w:pPr>
              <w:numPr>
                <w:ilvl w:val="0"/>
                <w:numId w:val="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positioning</w:t>
            </w:r>
          </w:p>
          <w:p w14:paraId="4A412BC5" w14:textId="77777777" w:rsidR="00225AD4" w:rsidRDefault="00000000">
            <w:pPr>
              <w:numPr>
                <w:ilvl w:val="0"/>
                <w:numId w:val="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cations used</w:t>
            </w:r>
          </w:p>
          <w:p w14:paraId="413911AA" w14:textId="77777777" w:rsidR="00225AD4" w:rsidRDefault="00000000">
            <w:pPr>
              <w:numPr>
                <w:ilvl w:val="0"/>
                <w:numId w:val="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perator seniority and level of experience</w:t>
            </w:r>
          </w:p>
          <w:p w14:paraId="45676C37" w14:textId="77777777" w:rsidR="00225AD4" w:rsidRDefault="00000000">
            <w:pPr>
              <w:numPr>
                <w:ilvl w:val="0"/>
                <w:numId w:val="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e of pre-intubation checklist</w:t>
            </w:r>
          </w:p>
          <w:p w14:paraId="2BAF626F" w14:textId="77777777" w:rsidR="00225AD4" w:rsidRDefault="00000000">
            <w:pPr>
              <w:numPr>
                <w:ilvl w:val="0"/>
                <w:numId w:val="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ices used</w:t>
            </w:r>
          </w:p>
          <w:p w14:paraId="025FF7BF" w14:textId="77777777" w:rsidR="00225AD4" w:rsidRDefault="00000000">
            <w:pPr>
              <w:numPr>
                <w:ilvl w:val="0"/>
                <w:numId w:val="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ubation maneuvers used</w:t>
            </w:r>
          </w:p>
          <w:p w14:paraId="36B00F70" w14:textId="77777777" w:rsidR="00225AD4" w:rsidRDefault="00000000">
            <w:pPr>
              <w:numPr>
                <w:ilvl w:val="0"/>
                <w:numId w:val="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plications</w:t>
            </w:r>
          </w:p>
          <w:p w14:paraId="1B4D063F" w14:textId="77777777" w:rsidR="00225AD4" w:rsidRDefault="00000000">
            <w:pPr>
              <w:numPr>
                <w:ilvl w:val="0"/>
                <w:numId w:val="7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 disposition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55F19" w14:textId="77777777" w:rsidR="00225AD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ducational program implementation, protocol standardization, and minimum training requirement prior to intubation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E357A" w14:textId="77777777" w:rsidR="00225AD4" w:rsidRDefault="00000000">
            <w:pPr>
              <w:numPr>
                <w:ilvl w:val="0"/>
                <w:numId w:val="2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pass success</w:t>
            </w:r>
          </w:p>
          <w:p w14:paraId="4766324E" w14:textId="77777777" w:rsidR="00225AD4" w:rsidRDefault="00000000">
            <w:pPr>
              <w:numPr>
                <w:ilvl w:val="0"/>
                <w:numId w:val="2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verall success rate</w:t>
            </w:r>
          </w:p>
          <w:p w14:paraId="36A4C1E3" w14:textId="77777777" w:rsidR="00225AD4" w:rsidRDefault="00000000">
            <w:pPr>
              <w:numPr>
                <w:ilvl w:val="0"/>
                <w:numId w:val="2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erse event rat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EFC5A" w14:textId="77777777" w:rsidR="00225AD4" w:rsidRDefault="00000000">
            <w:pPr>
              <w:numPr>
                <w:ilvl w:val="0"/>
                <w:numId w:val="2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w measures significantly improved first pass success rate</w:t>
            </w:r>
          </w:p>
          <w:p w14:paraId="7913EF32" w14:textId="77777777" w:rsidR="00225AD4" w:rsidRDefault="00000000">
            <w:pPr>
              <w:numPr>
                <w:ilvl w:val="0"/>
                <w:numId w:val="23"/>
              </w:num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jority of staff had incorporated the changes into their routine practice</w:t>
            </w:r>
          </w:p>
        </w:tc>
      </w:tr>
    </w:tbl>
    <w:p w14:paraId="1263770A" w14:textId="77777777" w:rsidR="00225AD4" w:rsidRDefault="00000000">
      <w:pPr>
        <w:spacing w:line="24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ANZEDAR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The Australian and New Zealand Emergency Department Airway Registry,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BCARE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British Columbia Airway Registry for Emergencies,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DREAM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Defense Registry for Emergency Airway Management,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EDIR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Emergency Department Intubation Registry,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JEAN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Japanese Emergency Airway Network Registry 1 and 2,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KEAMR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Korean Emergency Airway Management Registry,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NEAR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National Emergency Airway Registry,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NERAA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National Emergency Resuscitation Airway Audit </w:t>
      </w:r>
    </w:p>
    <w:p w14:paraId="0CDA826B" w14:textId="77777777" w:rsidR="00225AD4" w:rsidRDefault="00000000">
      <w:pPr>
        <w:spacing w:line="240" w:lineRule="auto"/>
        <w:ind w:left="-900"/>
        <w:rPr>
          <w:rFonts w:ascii="Times New Roman" w:eastAsia="Times New Roman" w:hAnsi="Times New Roman" w:cs="Times New Roman"/>
          <w:b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                    Direct laryngoscopy (DL), video laryngoscopy (VL), emergency department (ED), emergency medicine (EM), first pass success (FPS), rapid sequence intubation (RSI)</w:t>
      </w:r>
    </w:p>
    <w:p w14:paraId="35C9F6CC" w14:textId="77777777" w:rsidR="00225AD4" w:rsidRDefault="00225AD4">
      <w:pPr>
        <w:rPr>
          <w:rFonts w:ascii="Times New Roman" w:eastAsia="Times New Roman" w:hAnsi="Times New Roman" w:cs="Times New Roman"/>
          <w:sz w:val="18"/>
          <w:szCs w:val="18"/>
        </w:rPr>
      </w:pPr>
    </w:p>
    <w:sectPr w:rsidR="00225AD4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46F53"/>
    <w:multiLevelType w:val="multilevel"/>
    <w:tmpl w:val="FFEE1A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BD21843"/>
    <w:multiLevelType w:val="multilevel"/>
    <w:tmpl w:val="F8F2E6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8B7592"/>
    <w:multiLevelType w:val="multilevel"/>
    <w:tmpl w:val="7BAA93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A44072"/>
    <w:multiLevelType w:val="multilevel"/>
    <w:tmpl w:val="2004B7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09B4FBF"/>
    <w:multiLevelType w:val="multilevel"/>
    <w:tmpl w:val="10828B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1DC56C0"/>
    <w:multiLevelType w:val="multilevel"/>
    <w:tmpl w:val="A0CEAFD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707028"/>
    <w:multiLevelType w:val="multilevel"/>
    <w:tmpl w:val="0FA8FF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7247A97"/>
    <w:multiLevelType w:val="multilevel"/>
    <w:tmpl w:val="674C2A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47F4FC8"/>
    <w:multiLevelType w:val="multilevel"/>
    <w:tmpl w:val="CF28BF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92C465C"/>
    <w:multiLevelType w:val="multilevel"/>
    <w:tmpl w:val="1876DB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BE245CB"/>
    <w:multiLevelType w:val="multilevel"/>
    <w:tmpl w:val="94E492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C2F53D8"/>
    <w:multiLevelType w:val="multilevel"/>
    <w:tmpl w:val="9968CC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CB96A6B"/>
    <w:multiLevelType w:val="multilevel"/>
    <w:tmpl w:val="B260A7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FCE2EFE"/>
    <w:multiLevelType w:val="multilevel"/>
    <w:tmpl w:val="1CA2B6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1084E0D"/>
    <w:multiLevelType w:val="multilevel"/>
    <w:tmpl w:val="31D62E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26460D0"/>
    <w:multiLevelType w:val="multilevel"/>
    <w:tmpl w:val="A7760C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5CD475D"/>
    <w:multiLevelType w:val="multilevel"/>
    <w:tmpl w:val="018CB2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35A1331"/>
    <w:multiLevelType w:val="multilevel"/>
    <w:tmpl w:val="E67A7A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49123D1"/>
    <w:multiLevelType w:val="multilevel"/>
    <w:tmpl w:val="87B83D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D86425D"/>
    <w:multiLevelType w:val="multilevel"/>
    <w:tmpl w:val="7D36F2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4FC91796"/>
    <w:multiLevelType w:val="multilevel"/>
    <w:tmpl w:val="1CD450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6496D33"/>
    <w:multiLevelType w:val="multilevel"/>
    <w:tmpl w:val="1A9644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93D4D45"/>
    <w:multiLevelType w:val="multilevel"/>
    <w:tmpl w:val="1666A7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A233C3D"/>
    <w:multiLevelType w:val="multilevel"/>
    <w:tmpl w:val="7DDA86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5F865339"/>
    <w:multiLevelType w:val="multilevel"/>
    <w:tmpl w:val="03B6B1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5FB27EDB"/>
    <w:multiLevelType w:val="multilevel"/>
    <w:tmpl w:val="C54EF3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64700CD"/>
    <w:multiLevelType w:val="multilevel"/>
    <w:tmpl w:val="AD506C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9857129"/>
    <w:multiLevelType w:val="multilevel"/>
    <w:tmpl w:val="285CC0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69D610B8"/>
    <w:multiLevelType w:val="multilevel"/>
    <w:tmpl w:val="0DA24B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715472AD"/>
    <w:multiLevelType w:val="multilevel"/>
    <w:tmpl w:val="630E87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72F75063"/>
    <w:multiLevelType w:val="multilevel"/>
    <w:tmpl w:val="3F9251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6B709FE"/>
    <w:multiLevelType w:val="multilevel"/>
    <w:tmpl w:val="2F94BB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8EB23EB"/>
    <w:multiLevelType w:val="multilevel"/>
    <w:tmpl w:val="4EC8A8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A8809D5"/>
    <w:multiLevelType w:val="multilevel"/>
    <w:tmpl w:val="BDC029E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7E234CDC"/>
    <w:multiLevelType w:val="multilevel"/>
    <w:tmpl w:val="988E0E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545023449">
    <w:abstractNumId w:val="31"/>
  </w:num>
  <w:num w:numId="2" w16cid:durableId="2100520026">
    <w:abstractNumId w:val="32"/>
  </w:num>
  <w:num w:numId="3" w16cid:durableId="1188981176">
    <w:abstractNumId w:val="19"/>
  </w:num>
  <w:num w:numId="4" w16cid:durableId="1611740087">
    <w:abstractNumId w:val="33"/>
  </w:num>
  <w:num w:numId="5" w16cid:durableId="29190157">
    <w:abstractNumId w:val="24"/>
  </w:num>
  <w:num w:numId="6" w16cid:durableId="1293368616">
    <w:abstractNumId w:val="8"/>
  </w:num>
  <w:num w:numId="7" w16cid:durableId="1466309686">
    <w:abstractNumId w:val="14"/>
  </w:num>
  <w:num w:numId="8" w16cid:durableId="304699116">
    <w:abstractNumId w:val="9"/>
  </w:num>
  <w:num w:numId="9" w16cid:durableId="955716420">
    <w:abstractNumId w:val="4"/>
  </w:num>
  <w:num w:numId="10" w16cid:durableId="220143425">
    <w:abstractNumId w:val="27"/>
  </w:num>
  <w:num w:numId="11" w16cid:durableId="1315530934">
    <w:abstractNumId w:val="26"/>
  </w:num>
  <w:num w:numId="12" w16cid:durableId="663045945">
    <w:abstractNumId w:val="10"/>
  </w:num>
  <w:num w:numId="13" w16cid:durableId="204022856">
    <w:abstractNumId w:val="29"/>
  </w:num>
  <w:num w:numId="14" w16cid:durableId="522747337">
    <w:abstractNumId w:val="21"/>
  </w:num>
  <w:num w:numId="15" w16cid:durableId="1564828610">
    <w:abstractNumId w:val="22"/>
  </w:num>
  <w:num w:numId="16" w16cid:durableId="1121805795">
    <w:abstractNumId w:val="0"/>
  </w:num>
  <w:num w:numId="17" w16cid:durableId="790396531">
    <w:abstractNumId w:val="3"/>
  </w:num>
  <w:num w:numId="18" w16cid:durableId="725690834">
    <w:abstractNumId w:val="6"/>
  </w:num>
  <w:num w:numId="19" w16cid:durableId="257375315">
    <w:abstractNumId w:val="2"/>
  </w:num>
  <w:num w:numId="20" w16cid:durableId="1248728212">
    <w:abstractNumId w:val="1"/>
  </w:num>
  <w:num w:numId="21" w16cid:durableId="335151277">
    <w:abstractNumId w:val="20"/>
  </w:num>
  <w:num w:numId="22" w16cid:durableId="540216792">
    <w:abstractNumId w:val="13"/>
  </w:num>
  <w:num w:numId="23" w16cid:durableId="390543061">
    <w:abstractNumId w:val="5"/>
  </w:num>
  <w:num w:numId="24" w16cid:durableId="499350860">
    <w:abstractNumId w:val="7"/>
  </w:num>
  <w:num w:numId="25" w16cid:durableId="889000392">
    <w:abstractNumId w:val="12"/>
  </w:num>
  <w:num w:numId="26" w16cid:durableId="481390370">
    <w:abstractNumId w:val="16"/>
  </w:num>
  <w:num w:numId="27" w16cid:durableId="2093964159">
    <w:abstractNumId w:val="25"/>
  </w:num>
  <w:num w:numId="28" w16cid:durableId="1430808237">
    <w:abstractNumId w:val="34"/>
  </w:num>
  <w:num w:numId="29" w16cid:durableId="642126102">
    <w:abstractNumId w:val="15"/>
  </w:num>
  <w:num w:numId="30" w16cid:durableId="856578556">
    <w:abstractNumId w:val="30"/>
  </w:num>
  <w:num w:numId="31" w16cid:durableId="144048872">
    <w:abstractNumId w:val="28"/>
  </w:num>
  <w:num w:numId="32" w16cid:durableId="656613760">
    <w:abstractNumId w:val="11"/>
  </w:num>
  <w:num w:numId="33" w16cid:durableId="1309553801">
    <w:abstractNumId w:val="17"/>
  </w:num>
  <w:num w:numId="34" w16cid:durableId="902716158">
    <w:abstractNumId w:val="18"/>
  </w:num>
  <w:num w:numId="35" w16cid:durableId="203345530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5AD4"/>
    <w:rsid w:val="00225AD4"/>
    <w:rsid w:val="00454442"/>
    <w:rsid w:val="00A7785D"/>
    <w:rsid w:val="00AD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542919"/>
  <w15:docId w15:val="{4C5D670D-A36F-5148-A443-720A6A49C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130</Words>
  <Characters>12142</Characters>
  <Application>Microsoft Office Word</Application>
  <DocSecurity>0</DocSecurity>
  <Lines>101</Lines>
  <Paragraphs>28</Paragraphs>
  <ScaleCrop>false</ScaleCrop>
  <Company/>
  <LinksUpToDate>false</LinksUpToDate>
  <CharactersWithSpaces>1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h Meulendyks</cp:lastModifiedBy>
  <cp:revision>4</cp:revision>
  <dcterms:created xsi:type="dcterms:W3CDTF">2022-11-26T02:16:00Z</dcterms:created>
  <dcterms:modified xsi:type="dcterms:W3CDTF">2023-01-31T01:04:00Z</dcterms:modified>
</cp:coreProperties>
</file>